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17EE9" w:rsidRDefault="00AF00DA" w:rsidP="005E3FD0">
      <w:r>
        <w:t>Additional file 1:</w:t>
      </w:r>
      <w:r w:rsidR="005E3FD0">
        <w:t xml:space="preserve"> Table </w:t>
      </w:r>
      <w:r>
        <w:t>S</w:t>
      </w:r>
      <w:r w:rsidR="005E3FD0">
        <w:t xml:space="preserve">1: </w:t>
      </w:r>
      <w:r w:rsidR="00517EE9">
        <w:t xml:space="preserve">Raw data table </w:t>
      </w:r>
      <w:r w:rsidR="005E3FD0">
        <w:t>for Figure 2</w:t>
      </w:r>
      <w:r w:rsidR="00517EE9">
        <w:t>.</w:t>
      </w:r>
    </w:p>
    <w:tbl>
      <w:tblPr>
        <w:tblStyle w:val="TableGrid"/>
        <w:tblW w:w="0" w:type="auto"/>
        <w:tblLook w:val="04A0"/>
      </w:tblPr>
      <w:tblGrid>
        <w:gridCol w:w="844"/>
        <w:gridCol w:w="897"/>
        <w:gridCol w:w="940"/>
        <w:gridCol w:w="940"/>
        <w:gridCol w:w="1049"/>
        <w:gridCol w:w="1049"/>
        <w:gridCol w:w="940"/>
        <w:gridCol w:w="1049"/>
        <w:gridCol w:w="940"/>
        <w:gridCol w:w="940"/>
        <w:gridCol w:w="897"/>
        <w:gridCol w:w="897"/>
        <w:gridCol w:w="897"/>
        <w:gridCol w:w="897"/>
      </w:tblGrid>
      <w:tr w:rsidR="00517EE9" w:rsidTr="00517EE9">
        <w:tc>
          <w:tcPr>
            <w:tcW w:w="942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:rsidR="004F5202" w:rsidRDefault="004F5202" w:rsidP="008B0816"/>
        </w:tc>
        <w:tc>
          <w:tcPr>
            <w:tcW w:w="942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6" w:space="0" w:color="auto"/>
            </w:tcBorders>
          </w:tcPr>
          <w:p w:rsidR="004F5202" w:rsidRDefault="004F5202" w:rsidP="008B0816">
            <w:r>
              <w:t>0 min</w:t>
            </w:r>
          </w:p>
        </w:tc>
        <w:tc>
          <w:tcPr>
            <w:tcW w:w="941" w:type="dxa"/>
            <w:tcBorders>
              <w:top w:val="single" w:sz="18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</w:tcPr>
          <w:p w:rsidR="004F5202" w:rsidRDefault="004F5202" w:rsidP="008B0816">
            <w:r>
              <w:t>5 min</w:t>
            </w:r>
          </w:p>
        </w:tc>
        <w:tc>
          <w:tcPr>
            <w:tcW w:w="941" w:type="dxa"/>
            <w:tcBorders>
              <w:top w:val="single" w:sz="18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</w:tcPr>
          <w:p w:rsidR="004F5202" w:rsidRDefault="004F5202" w:rsidP="008B0816">
            <w:r>
              <w:t>10 min</w:t>
            </w:r>
          </w:p>
        </w:tc>
        <w:tc>
          <w:tcPr>
            <w:tcW w:w="941" w:type="dxa"/>
            <w:tcBorders>
              <w:top w:val="single" w:sz="18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</w:tcPr>
          <w:p w:rsidR="004F5202" w:rsidRDefault="004F5202" w:rsidP="008B0816">
            <w:r>
              <w:t>15 min</w:t>
            </w:r>
          </w:p>
        </w:tc>
        <w:tc>
          <w:tcPr>
            <w:tcW w:w="941" w:type="dxa"/>
            <w:tcBorders>
              <w:top w:val="single" w:sz="18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</w:tcPr>
          <w:p w:rsidR="004F5202" w:rsidRDefault="004F5202" w:rsidP="008B0816">
            <w:r>
              <w:t>20 min</w:t>
            </w:r>
          </w:p>
        </w:tc>
        <w:tc>
          <w:tcPr>
            <w:tcW w:w="941" w:type="dxa"/>
            <w:tcBorders>
              <w:top w:val="single" w:sz="18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</w:tcPr>
          <w:p w:rsidR="004F5202" w:rsidRDefault="004F5202" w:rsidP="008B0816">
            <w:r>
              <w:t>25 min</w:t>
            </w:r>
          </w:p>
        </w:tc>
        <w:tc>
          <w:tcPr>
            <w:tcW w:w="941" w:type="dxa"/>
            <w:tcBorders>
              <w:top w:val="single" w:sz="18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</w:tcPr>
          <w:p w:rsidR="004F5202" w:rsidRDefault="004F5202" w:rsidP="008B0816">
            <w:r>
              <w:t>30 min</w:t>
            </w:r>
          </w:p>
        </w:tc>
        <w:tc>
          <w:tcPr>
            <w:tcW w:w="941" w:type="dxa"/>
            <w:tcBorders>
              <w:top w:val="single" w:sz="18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</w:tcPr>
          <w:p w:rsidR="004F5202" w:rsidRDefault="004F5202" w:rsidP="008B0816">
            <w:r>
              <w:t>35 min</w:t>
            </w:r>
          </w:p>
        </w:tc>
        <w:tc>
          <w:tcPr>
            <w:tcW w:w="941" w:type="dxa"/>
            <w:tcBorders>
              <w:top w:val="single" w:sz="18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</w:tcPr>
          <w:p w:rsidR="004F5202" w:rsidRDefault="004F5202" w:rsidP="008B0816">
            <w:r>
              <w:t>40 min</w:t>
            </w:r>
          </w:p>
        </w:tc>
        <w:tc>
          <w:tcPr>
            <w:tcW w:w="941" w:type="dxa"/>
            <w:tcBorders>
              <w:top w:val="single" w:sz="18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</w:tcPr>
          <w:p w:rsidR="004F5202" w:rsidRDefault="004F5202" w:rsidP="008B0816">
            <w:r>
              <w:t>45 min</w:t>
            </w:r>
          </w:p>
        </w:tc>
        <w:tc>
          <w:tcPr>
            <w:tcW w:w="941" w:type="dxa"/>
            <w:tcBorders>
              <w:top w:val="single" w:sz="18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</w:tcPr>
          <w:p w:rsidR="004F5202" w:rsidRDefault="004F5202" w:rsidP="008B0816">
            <w:r>
              <w:t>50 min</w:t>
            </w:r>
          </w:p>
        </w:tc>
        <w:tc>
          <w:tcPr>
            <w:tcW w:w="941" w:type="dxa"/>
            <w:tcBorders>
              <w:top w:val="single" w:sz="18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</w:tcPr>
          <w:p w:rsidR="004F5202" w:rsidRDefault="004F5202" w:rsidP="008B0816">
            <w:r>
              <w:t>55 min</w:t>
            </w:r>
          </w:p>
        </w:tc>
        <w:tc>
          <w:tcPr>
            <w:tcW w:w="941" w:type="dxa"/>
            <w:tcBorders>
              <w:top w:val="single" w:sz="18" w:space="0" w:color="auto"/>
              <w:left w:val="single" w:sz="6" w:space="0" w:color="auto"/>
              <w:bottom w:val="single" w:sz="18" w:space="0" w:color="auto"/>
              <w:right w:val="single" w:sz="18" w:space="0" w:color="auto"/>
            </w:tcBorders>
          </w:tcPr>
          <w:p w:rsidR="004F5202" w:rsidRDefault="004F5202" w:rsidP="008B0816">
            <w:r>
              <w:t>60 min</w:t>
            </w:r>
          </w:p>
        </w:tc>
      </w:tr>
      <w:tr w:rsidR="002A0E89" w:rsidTr="00517EE9">
        <w:tc>
          <w:tcPr>
            <w:tcW w:w="942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:rsidR="004F5202" w:rsidRDefault="004F5202" w:rsidP="008B0816">
            <w:r>
              <w:t>IN Ket VAS</w:t>
            </w:r>
          </w:p>
        </w:tc>
        <w:tc>
          <w:tcPr>
            <w:tcW w:w="942" w:type="dxa"/>
            <w:tcBorders>
              <w:top w:val="single" w:sz="18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</w:tcPr>
          <w:p w:rsidR="004F5202" w:rsidRPr="00DA5453" w:rsidRDefault="004F5202" w:rsidP="004F5202">
            <w:r>
              <w:t>9.0</w:t>
            </w:r>
          </w:p>
        </w:tc>
        <w:tc>
          <w:tcPr>
            <w:tcW w:w="941" w:type="dxa"/>
            <w:tcBorders>
              <w:top w:val="single" w:sz="18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4F5202" w:rsidRPr="00DA5453" w:rsidRDefault="004F5202" w:rsidP="002257C0">
            <w:r>
              <w:t>7.8</w:t>
            </w:r>
          </w:p>
        </w:tc>
        <w:tc>
          <w:tcPr>
            <w:tcW w:w="941" w:type="dxa"/>
            <w:tcBorders>
              <w:top w:val="single" w:sz="18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4F5202" w:rsidRPr="00DA5453" w:rsidRDefault="004F5202" w:rsidP="002257C0">
            <w:r>
              <w:t>6.8</w:t>
            </w:r>
          </w:p>
        </w:tc>
        <w:tc>
          <w:tcPr>
            <w:tcW w:w="941" w:type="dxa"/>
            <w:tcBorders>
              <w:top w:val="single" w:sz="18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4F5202" w:rsidRPr="00DA5453" w:rsidRDefault="004F5202" w:rsidP="002257C0">
            <w:r>
              <w:t>5.9</w:t>
            </w:r>
          </w:p>
        </w:tc>
        <w:tc>
          <w:tcPr>
            <w:tcW w:w="941" w:type="dxa"/>
            <w:tcBorders>
              <w:top w:val="single" w:sz="18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4F5202" w:rsidRPr="00DA5453" w:rsidRDefault="00517EE9" w:rsidP="002257C0">
            <w:r>
              <w:t>5.5</w:t>
            </w:r>
          </w:p>
        </w:tc>
        <w:tc>
          <w:tcPr>
            <w:tcW w:w="941" w:type="dxa"/>
            <w:tcBorders>
              <w:top w:val="single" w:sz="18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4F5202" w:rsidRPr="00DA5453" w:rsidRDefault="00517EE9" w:rsidP="002257C0">
            <w:r>
              <w:t>5.3</w:t>
            </w:r>
          </w:p>
        </w:tc>
        <w:tc>
          <w:tcPr>
            <w:tcW w:w="941" w:type="dxa"/>
            <w:tcBorders>
              <w:top w:val="single" w:sz="18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4F5202" w:rsidRPr="00DA5453" w:rsidRDefault="00517EE9" w:rsidP="002257C0">
            <w:r>
              <w:t>5.2</w:t>
            </w:r>
          </w:p>
        </w:tc>
        <w:tc>
          <w:tcPr>
            <w:tcW w:w="941" w:type="dxa"/>
            <w:tcBorders>
              <w:top w:val="single" w:sz="18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4F5202" w:rsidRPr="00DA5453" w:rsidRDefault="00517EE9" w:rsidP="002257C0">
            <w:r>
              <w:t>5.0</w:t>
            </w:r>
          </w:p>
        </w:tc>
        <w:tc>
          <w:tcPr>
            <w:tcW w:w="941" w:type="dxa"/>
            <w:tcBorders>
              <w:top w:val="single" w:sz="18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4F5202" w:rsidRPr="00DA5453" w:rsidRDefault="00517EE9" w:rsidP="002257C0">
            <w:r>
              <w:t>4.7</w:t>
            </w:r>
          </w:p>
        </w:tc>
        <w:tc>
          <w:tcPr>
            <w:tcW w:w="941" w:type="dxa"/>
            <w:tcBorders>
              <w:top w:val="single" w:sz="18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4F5202" w:rsidRPr="00DA5453" w:rsidRDefault="00517EE9" w:rsidP="002257C0">
            <w:r>
              <w:t>4.9</w:t>
            </w:r>
          </w:p>
        </w:tc>
        <w:tc>
          <w:tcPr>
            <w:tcW w:w="941" w:type="dxa"/>
            <w:tcBorders>
              <w:top w:val="single" w:sz="18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4F5202" w:rsidRPr="00DA5453" w:rsidRDefault="00517EE9" w:rsidP="002257C0">
            <w:r>
              <w:t>4.9</w:t>
            </w:r>
          </w:p>
        </w:tc>
        <w:tc>
          <w:tcPr>
            <w:tcW w:w="941" w:type="dxa"/>
            <w:tcBorders>
              <w:top w:val="single" w:sz="18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4F5202" w:rsidRPr="00DA5453" w:rsidRDefault="00517EE9" w:rsidP="002257C0">
            <w:r>
              <w:t>4.9</w:t>
            </w:r>
          </w:p>
        </w:tc>
        <w:tc>
          <w:tcPr>
            <w:tcW w:w="941" w:type="dxa"/>
            <w:tcBorders>
              <w:top w:val="single" w:sz="18" w:space="0" w:color="auto"/>
              <w:left w:val="single" w:sz="2" w:space="0" w:color="auto"/>
              <w:bottom w:val="single" w:sz="2" w:space="0" w:color="auto"/>
              <w:right w:val="single" w:sz="18" w:space="0" w:color="auto"/>
            </w:tcBorders>
          </w:tcPr>
          <w:p w:rsidR="004F5202" w:rsidRPr="00DA5453" w:rsidRDefault="00517EE9" w:rsidP="002257C0">
            <w:r>
              <w:t>5.5</w:t>
            </w:r>
          </w:p>
        </w:tc>
      </w:tr>
      <w:tr w:rsidR="002A0E89" w:rsidTr="00517EE9">
        <w:tc>
          <w:tcPr>
            <w:tcW w:w="942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:rsidR="004F5202" w:rsidRDefault="004F5202" w:rsidP="008B0816">
            <w:r>
              <w:t>IN Ket SD</w:t>
            </w:r>
          </w:p>
        </w:tc>
        <w:tc>
          <w:tcPr>
            <w:tcW w:w="942" w:type="dxa"/>
            <w:tcBorders>
              <w:top w:val="single" w:sz="2" w:space="0" w:color="auto"/>
              <w:left w:val="single" w:sz="18" w:space="0" w:color="auto"/>
              <w:bottom w:val="single" w:sz="18" w:space="0" w:color="auto"/>
              <w:right w:val="single" w:sz="2" w:space="0" w:color="auto"/>
            </w:tcBorders>
          </w:tcPr>
          <w:p w:rsidR="004F5202" w:rsidRPr="00DA5453" w:rsidRDefault="00517EE9" w:rsidP="002257C0">
            <w:r>
              <w:t>0.93</w:t>
            </w:r>
          </w:p>
        </w:tc>
        <w:tc>
          <w:tcPr>
            <w:tcW w:w="941" w:type="dxa"/>
            <w:tcBorders>
              <w:top w:val="single" w:sz="2" w:space="0" w:color="auto"/>
              <w:left w:val="single" w:sz="2" w:space="0" w:color="auto"/>
              <w:bottom w:val="single" w:sz="18" w:space="0" w:color="auto"/>
              <w:right w:val="single" w:sz="2" w:space="0" w:color="auto"/>
            </w:tcBorders>
          </w:tcPr>
          <w:p w:rsidR="004F5202" w:rsidRPr="00DA5453" w:rsidRDefault="00517EE9" w:rsidP="002257C0">
            <w:r>
              <w:t>1.92</w:t>
            </w:r>
          </w:p>
        </w:tc>
        <w:tc>
          <w:tcPr>
            <w:tcW w:w="941" w:type="dxa"/>
            <w:tcBorders>
              <w:top w:val="single" w:sz="2" w:space="0" w:color="auto"/>
              <w:left w:val="single" w:sz="2" w:space="0" w:color="auto"/>
              <w:bottom w:val="single" w:sz="18" w:space="0" w:color="auto"/>
              <w:right w:val="single" w:sz="2" w:space="0" w:color="auto"/>
            </w:tcBorders>
          </w:tcPr>
          <w:p w:rsidR="004F5202" w:rsidRPr="00DA5453" w:rsidRDefault="00517EE9" w:rsidP="002257C0">
            <w:r>
              <w:t>2.14</w:t>
            </w:r>
          </w:p>
        </w:tc>
        <w:tc>
          <w:tcPr>
            <w:tcW w:w="941" w:type="dxa"/>
            <w:tcBorders>
              <w:top w:val="single" w:sz="2" w:space="0" w:color="auto"/>
              <w:left w:val="single" w:sz="2" w:space="0" w:color="auto"/>
              <w:bottom w:val="single" w:sz="18" w:space="0" w:color="auto"/>
              <w:right w:val="single" w:sz="2" w:space="0" w:color="auto"/>
            </w:tcBorders>
          </w:tcPr>
          <w:p w:rsidR="004F5202" w:rsidRPr="00DA5453" w:rsidRDefault="00517EE9" w:rsidP="002257C0">
            <w:r>
              <w:t>2.48</w:t>
            </w:r>
          </w:p>
        </w:tc>
        <w:tc>
          <w:tcPr>
            <w:tcW w:w="941" w:type="dxa"/>
            <w:tcBorders>
              <w:top w:val="single" w:sz="2" w:space="0" w:color="auto"/>
              <w:left w:val="single" w:sz="2" w:space="0" w:color="auto"/>
              <w:bottom w:val="single" w:sz="18" w:space="0" w:color="auto"/>
              <w:right w:val="single" w:sz="2" w:space="0" w:color="auto"/>
            </w:tcBorders>
          </w:tcPr>
          <w:p w:rsidR="004F5202" w:rsidRPr="00DA5453" w:rsidRDefault="00517EE9" w:rsidP="002257C0">
            <w:r>
              <w:t>2.50</w:t>
            </w:r>
          </w:p>
        </w:tc>
        <w:tc>
          <w:tcPr>
            <w:tcW w:w="941" w:type="dxa"/>
            <w:tcBorders>
              <w:top w:val="single" w:sz="2" w:space="0" w:color="auto"/>
              <w:left w:val="single" w:sz="2" w:space="0" w:color="auto"/>
              <w:bottom w:val="single" w:sz="18" w:space="0" w:color="auto"/>
              <w:right w:val="single" w:sz="2" w:space="0" w:color="auto"/>
            </w:tcBorders>
          </w:tcPr>
          <w:p w:rsidR="004F5202" w:rsidRPr="00DA5453" w:rsidRDefault="00517EE9" w:rsidP="002257C0">
            <w:r>
              <w:t>2.60</w:t>
            </w:r>
          </w:p>
        </w:tc>
        <w:tc>
          <w:tcPr>
            <w:tcW w:w="941" w:type="dxa"/>
            <w:tcBorders>
              <w:top w:val="single" w:sz="2" w:space="0" w:color="auto"/>
              <w:left w:val="single" w:sz="2" w:space="0" w:color="auto"/>
              <w:bottom w:val="single" w:sz="18" w:space="0" w:color="auto"/>
              <w:right w:val="single" w:sz="2" w:space="0" w:color="auto"/>
            </w:tcBorders>
          </w:tcPr>
          <w:p w:rsidR="004F5202" w:rsidRPr="00DA5453" w:rsidRDefault="00517EE9" w:rsidP="002257C0">
            <w:r>
              <w:t>2.60</w:t>
            </w:r>
          </w:p>
        </w:tc>
        <w:tc>
          <w:tcPr>
            <w:tcW w:w="941" w:type="dxa"/>
            <w:tcBorders>
              <w:top w:val="single" w:sz="2" w:space="0" w:color="auto"/>
              <w:left w:val="single" w:sz="2" w:space="0" w:color="auto"/>
              <w:bottom w:val="single" w:sz="18" w:space="0" w:color="auto"/>
              <w:right w:val="single" w:sz="2" w:space="0" w:color="auto"/>
            </w:tcBorders>
          </w:tcPr>
          <w:p w:rsidR="004F5202" w:rsidRPr="00DA5453" w:rsidRDefault="00517EE9" w:rsidP="002257C0">
            <w:r>
              <w:t>2.50</w:t>
            </w:r>
          </w:p>
        </w:tc>
        <w:tc>
          <w:tcPr>
            <w:tcW w:w="941" w:type="dxa"/>
            <w:tcBorders>
              <w:top w:val="single" w:sz="2" w:space="0" w:color="auto"/>
              <w:left w:val="single" w:sz="2" w:space="0" w:color="auto"/>
              <w:bottom w:val="single" w:sz="18" w:space="0" w:color="auto"/>
              <w:right w:val="single" w:sz="2" w:space="0" w:color="auto"/>
            </w:tcBorders>
          </w:tcPr>
          <w:p w:rsidR="004F5202" w:rsidRPr="00DA5453" w:rsidRDefault="00517EE9" w:rsidP="002257C0">
            <w:r>
              <w:t>2.31</w:t>
            </w:r>
          </w:p>
        </w:tc>
        <w:tc>
          <w:tcPr>
            <w:tcW w:w="941" w:type="dxa"/>
            <w:tcBorders>
              <w:top w:val="single" w:sz="2" w:space="0" w:color="auto"/>
              <w:left w:val="single" w:sz="2" w:space="0" w:color="auto"/>
              <w:bottom w:val="single" w:sz="18" w:space="0" w:color="auto"/>
              <w:right w:val="single" w:sz="2" w:space="0" w:color="auto"/>
            </w:tcBorders>
          </w:tcPr>
          <w:p w:rsidR="004F5202" w:rsidRPr="00DA5453" w:rsidRDefault="00517EE9" w:rsidP="002257C0">
            <w:r>
              <w:t>2.49</w:t>
            </w:r>
          </w:p>
        </w:tc>
        <w:tc>
          <w:tcPr>
            <w:tcW w:w="941" w:type="dxa"/>
            <w:tcBorders>
              <w:top w:val="single" w:sz="2" w:space="0" w:color="auto"/>
              <w:left w:val="single" w:sz="2" w:space="0" w:color="auto"/>
              <w:bottom w:val="single" w:sz="18" w:space="0" w:color="auto"/>
              <w:right w:val="single" w:sz="2" w:space="0" w:color="auto"/>
            </w:tcBorders>
          </w:tcPr>
          <w:p w:rsidR="004F5202" w:rsidRPr="00DA5453" w:rsidRDefault="00517EE9" w:rsidP="002257C0">
            <w:r>
              <w:t>2.46</w:t>
            </w:r>
          </w:p>
        </w:tc>
        <w:tc>
          <w:tcPr>
            <w:tcW w:w="941" w:type="dxa"/>
            <w:tcBorders>
              <w:top w:val="single" w:sz="2" w:space="0" w:color="auto"/>
              <w:left w:val="single" w:sz="2" w:space="0" w:color="auto"/>
              <w:bottom w:val="single" w:sz="18" w:space="0" w:color="auto"/>
              <w:right w:val="single" w:sz="2" w:space="0" w:color="auto"/>
            </w:tcBorders>
          </w:tcPr>
          <w:p w:rsidR="004F5202" w:rsidRPr="00DA5453" w:rsidRDefault="00517EE9" w:rsidP="002257C0">
            <w:r>
              <w:t>2.52</w:t>
            </w:r>
          </w:p>
        </w:tc>
        <w:tc>
          <w:tcPr>
            <w:tcW w:w="941" w:type="dxa"/>
            <w:tcBorders>
              <w:top w:val="single" w:sz="2" w:space="0" w:color="auto"/>
              <w:left w:val="single" w:sz="2" w:space="0" w:color="auto"/>
              <w:bottom w:val="single" w:sz="18" w:space="0" w:color="auto"/>
              <w:right w:val="single" w:sz="18" w:space="0" w:color="auto"/>
            </w:tcBorders>
          </w:tcPr>
          <w:p w:rsidR="004F5202" w:rsidRDefault="00517EE9" w:rsidP="002257C0">
            <w:r>
              <w:t>2.66</w:t>
            </w:r>
          </w:p>
        </w:tc>
      </w:tr>
      <w:tr w:rsidR="00517EE9" w:rsidTr="00517EE9">
        <w:tc>
          <w:tcPr>
            <w:tcW w:w="942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:rsidR="00517EE9" w:rsidRDefault="00517EE9" w:rsidP="008B0816">
            <w:r>
              <w:t>IV MO VAS</w:t>
            </w:r>
          </w:p>
        </w:tc>
        <w:tc>
          <w:tcPr>
            <w:tcW w:w="942" w:type="dxa"/>
            <w:tcBorders>
              <w:top w:val="single" w:sz="18" w:space="0" w:color="auto"/>
              <w:left w:val="single" w:sz="18" w:space="0" w:color="auto"/>
            </w:tcBorders>
          </w:tcPr>
          <w:p w:rsidR="00517EE9" w:rsidRPr="001F54F2" w:rsidRDefault="00517EE9" w:rsidP="008D128D">
            <w:r>
              <w:t>9.2</w:t>
            </w:r>
          </w:p>
        </w:tc>
        <w:tc>
          <w:tcPr>
            <w:tcW w:w="941" w:type="dxa"/>
            <w:tcBorders>
              <w:top w:val="single" w:sz="18" w:space="0" w:color="auto"/>
            </w:tcBorders>
          </w:tcPr>
          <w:p w:rsidR="00517EE9" w:rsidRPr="001F54F2" w:rsidRDefault="00517EE9" w:rsidP="008D128D">
            <w:r>
              <w:t>7.2</w:t>
            </w:r>
          </w:p>
        </w:tc>
        <w:tc>
          <w:tcPr>
            <w:tcW w:w="941" w:type="dxa"/>
            <w:tcBorders>
              <w:top w:val="single" w:sz="18" w:space="0" w:color="auto"/>
            </w:tcBorders>
          </w:tcPr>
          <w:p w:rsidR="00517EE9" w:rsidRPr="001F54F2" w:rsidRDefault="00517EE9" w:rsidP="008D128D">
            <w:r>
              <w:t>6.5</w:t>
            </w:r>
          </w:p>
        </w:tc>
        <w:tc>
          <w:tcPr>
            <w:tcW w:w="941" w:type="dxa"/>
            <w:tcBorders>
              <w:top w:val="single" w:sz="18" w:space="0" w:color="auto"/>
            </w:tcBorders>
          </w:tcPr>
          <w:p w:rsidR="00517EE9" w:rsidRPr="001F54F2" w:rsidRDefault="00517EE9" w:rsidP="008D128D">
            <w:r>
              <w:t>5.8</w:t>
            </w:r>
          </w:p>
        </w:tc>
        <w:tc>
          <w:tcPr>
            <w:tcW w:w="941" w:type="dxa"/>
            <w:tcBorders>
              <w:top w:val="single" w:sz="18" w:space="0" w:color="auto"/>
            </w:tcBorders>
          </w:tcPr>
          <w:p w:rsidR="00517EE9" w:rsidRPr="001F54F2" w:rsidRDefault="00517EE9" w:rsidP="008D128D">
            <w:r>
              <w:t>5.5</w:t>
            </w:r>
          </w:p>
        </w:tc>
        <w:tc>
          <w:tcPr>
            <w:tcW w:w="941" w:type="dxa"/>
            <w:tcBorders>
              <w:top w:val="single" w:sz="18" w:space="0" w:color="auto"/>
            </w:tcBorders>
          </w:tcPr>
          <w:p w:rsidR="00517EE9" w:rsidRPr="001F54F2" w:rsidRDefault="00517EE9" w:rsidP="008D128D">
            <w:r>
              <w:t>5.2</w:t>
            </w:r>
          </w:p>
        </w:tc>
        <w:tc>
          <w:tcPr>
            <w:tcW w:w="941" w:type="dxa"/>
            <w:tcBorders>
              <w:top w:val="single" w:sz="18" w:space="0" w:color="auto"/>
            </w:tcBorders>
          </w:tcPr>
          <w:p w:rsidR="00517EE9" w:rsidRPr="001F54F2" w:rsidRDefault="00517EE9" w:rsidP="008D128D">
            <w:r>
              <w:t>4.8</w:t>
            </w:r>
          </w:p>
        </w:tc>
        <w:tc>
          <w:tcPr>
            <w:tcW w:w="941" w:type="dxa"/>
            <w:tcBorders>
              <w:top w:val="single" w:sz="18" w:space="0" w:color="auto"/>
            </w:tcBorders>
          </w:tcPr>
          <w:p w:rsidR="00517EE9" w:rsidRPr="001F54F2" w:rsidRDefault="00517EE9" w:rsidP="008D128D">
            <w:r>
              <w:t>4.6</w:t>
            </w:r>
          </w:p>
        </w:tc>
        <w:tc>
          <w:tcPr>
            <w:tcW w:w="941" w:type="dxa"/>
            <w:tcBorders>
              <w:top w:val="single" w:sz="18" w:space="0" w:color="auto"/>
            </w:tcBorders>
          </w:tcPr>
          <w:p w:rsidR="00517EE9" w:rsidRPr="001F54F2" w:rsidRDefault="00517EE9" w:rsidP="008D128D">
            <w:r>
              <w:t>4.4</w:t>
            </w:r>
          </w:p>
        </w:tc>
        <w:tc>
          <w:tcPr>
            <w:tcW w:w="941" w:type="dxa"/>
            <w:tcBorders>
              <w:top w:val="single" w:sz="18" w:space="0" w:color="auto"/>
            </w:tcBorders>
          </w:tcPr>
          <w:p w:rsidR="00517EE9" w:rsidRPr="001F54F2" w:rsidRDefault="00517EE9" w:rsidP="008D128D">
            <w:r>
              <w:t>4.3</w:t>
            </w:r>
          </w:p>
        </w:tc>
        <w:tc>
          <w:tcPr>
            <w:tcW w:w="941" w:type="dxa"/>
            <w:tcBorders>
              <w:top w:val="single" w:sz="18" w:space="0" w:color="auto"/>
            </w:tcBorders>
          </w:tcPr>
          <w:p w:rsidR="00517EE9" w:rsidRPr="001F54F2" w:rsidRDefault="00517EE9" w:rsidP="008D128D">
            <w:r>
              <w:t>4.4</w:t>
            </w:r>
          </w:p>
        </w:tc>
        <w:tc>
          <w:tcPr>
            <w:tcW w:w="941" w:type="dxa"/>
            <w:tcBorders>
              <w:top w:val="single" w:sz="18" w:space="0" w:color="auto"/>
            </w:tcBorders>
          </w:tcPr>
          <w:p w:rsidR="00517EE9" w:rsidRPr="001F54F2" w:rsidRDefault="00517EE9" w:rsidP="008D128D">
            <w:r>
              <w:t>4.7</w:t>
            </w:r>
          </w:p>
        </w:tc>
        <w:tc>
          <w:tcPr>
            <w:tcW w:w="941" w:type="dxa"/>
            <w:tcBorders>
              <w:top w:val="single" w:sz="18" w:space="0" w:color="auto"/>
              <w:right w:val="single" w:sz="18" w:space="0" w:color="auto"/>
            </w:tcBorders>
          </w:tcPr>
          <w:p w:rsidR="00517EE9" w:rsidRPr="001F54F2" w:rsidRDefault="00517EE9" w:rsidP="008D128D">
            <w:r>
              <w:t>4.6</w:t>
            </w:r>
          </w:p>
        </w:tc>
      </w:tr>
      <w:tr w:rsidR="00517EE9" w:rsidTr="00517EE9">
        <w:tc>
          <w:tcPr>
            <w:tcW w:w="942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:rsidR="00517EE9" w:rsidRDefault="00517EE9" w:rsidP="008B0816">
            <w:r>
              <w:t>IV MO SD</w:t>
            </w:r>
          </w:p>
        </w:tc>
        <w:tc>
          <w:tcPr>
            <w:tcW w:w="942" w:type="dxa"/>
            <w:tcBorders>
              <w:left w:val="single" w:sz="18" w:space="0" w:color="auto"/>
              <w:bottom w:val="single" w:sz="18" w:space="0" w:color="auto"/>
            </w:tcBorders>
          </w:tcPr>
          <w:p w:rsidR="00517EE9" w:rsidRPr="001F54F2" w:rsidRDefault="00517EE9" w:rsidP="008D128D">
            <w:r w:rsidRPr="001F54F2">
              <w:t>0.82</w:t>
            </w:r>
          </w:p>
        </w:tc>
        <w:tc>
          <w:tcPr>
            <w:tcW w:w="941" w:type="dxa"/>
            <w:tcBorders>
              <w:bottom w:val="single" w:sz="18" w:space="0" w:color="auto"/>
            </w:tcBorders>
          </w:tcPr>
          <w:p w:rsidR="00517EE9" w:rsidRPr="001F54F2" w:rsidRDefault="00517EE9" w:rsidP="008D128D">
            <w:r w:rsidRPr="001F54F2">
              <w:t>2.13</w:t>
            </w:r>
          </w:p>
        </w:tc>
        <w:tc>
          <w:tcPr>
            <w:tcW w:w="941" w:type="dxa"/>
            <w:tcBorders>
              <w:bottom w:val="single" w:sz="18" w:space="0" w:color="auto"/>
            </w:tcBorders>
          </w:tcPr>
          <w:p w:rsidR="00517EE9" w:rsidRPr="001F54F2" w:rsidRDefault="00517EE9" w:rsidP="008D128D">
            <w:r w:rsidRPr="001F54F2">
              <w:t>2.39</w:t>
            </w:r>
          </w:p>
        </w:tc>
        <w:tc>
          <w:tcPr>
            <w:tcW w:w="941" w:type="dxa"/>
            <w:tcBorders>
              <w:bottom w:val="single" w:sz="18" w:space="0" w:color="auto"/>
            </w:tcBorders>
          </w:tcPr>
          <w:p w:rsidR="00517EE9" w:rsidRPr="001F54F2" w:rsidRDefault="00517EE9" w:rsidP="008D128D">
            <w:r w:rsidRPr="001F54F2">
              <w:t>2.16</w:t>
            </w:r>
          </w:p>
        </w:tc>
        <w:tc>
          <w:tcPr>
            <w:tcW w:w="941" w:type="dxa"/>
            <w:tcBorders>
              <w:bottom w:val="single" w:sz="18" w:space="0" w:color="auto"/>
            </w:tcBorders>
          </w:tcPr>
          <w:p w:rsidR="00517EE9" w:rsidRPr="001F54F2" w:rsidRDefault="00517EE9" w:rsidP="008D128D">
            <w:r w:rsidRPr="001F54F2">
              <w:t>2.36</w:t>
            </w:r>
          </w:p>
        </w:tc>
        <w:tc>
          <w:tcPr>
            <w:tcW w:w="941" w:type="dxa"/>
            <w:tcBorders>
              <w:bottom w:val="single" w:sz="18" w:space="0" w:color="auto"/>
            </w:tcBorders>
          </w:tcPr>
          <w:p w:rsidR="00517EE9" w:rsidRPr="001F54F2" w:rsidRDefault="00517EE9" w:rsidP="008D128D">
            <w:r w:rsidRPr="001F54F2">
              <w:t>2.29</w:t>
            </w:r>
          </w:p>
        </w:tc>
        <w:tc>
          <w:tcPr>
            <w:tcW w:w="941" w:type="dxa"/>
            <w:tcBorders>
              <w:bottom w:val="single" w:sz="18" w:space="0" w:color="auto"/>
            </w:tcBorders>
          </w:tcPr>
          <w:p w:rsidR="00517EE9" w:rsidRPr="001F54F2" w:rsidRDefault="00517EE9" w:rsidP="008D128D">
            <w:r w:rsidRPr="001F54F2">
              <w:t>2.35</w:t>
            </w:r>
          </w:p>
        </w:tc>
        <w:tc>
          <w:tcPr>
            <w:tcW w:w="941" w:type="dxa"/>
            <w:tcBorders>
              <w:bottom w:val="single" w:sz="18" w:space="0" w:color="auto"/>
            </w:tcBorders>
          </w:tcPr>
          <w:p w:rsidR="00517EE9" w:rsidRPr="001F54F2" w:rsidRDefault="00517EE9" w:rsidP="008D128D">
            <w:r w:rsidRPr="001F54F2">
              <w:t>2.38</w:t>
            </w:r>
          </w:p>
        </w:tc>
        <w:tc>
          <w:tcPr>
            <w:tcW w:w="941" w:type="dxa"/>
            <w:tcBorders>
              <w:bottom w:val="single" w:sz="18" w:space="0" w:color="auto"/>
            </w:tcBorders>
          </w:tcPr>
          <w:p w:rsidR="00517EE9" w:rsidRPr="001F54F2" w:rsidRDefault="00517EE9" w:rsidP="008D128D">
            <w:r w:rsidRPr="001F54F2">
              <w:t>2.34</w:t>
            </w:r>
          </w:p>
        </w:tc>
        <w:tc>
          <w:tcPr>
            <w:tcW w:w="941" w:type="dxa"/>
            <w:tcBorders>
              <w:bottom w:val="single" w:sz="18" w:space="0" w:color="auto"/>
            </w:tcBorders>
          </w:tcPr>
          <w:p w:rsidR="00517EE9" w:rsidRPr="001F54F2" w:rsidRDefault="00517EE9" w:rsidP="008D128D">
            <w:r w:rsidRPr="001F54F2">
              <w:t>2.48</w:t>
            </w:r>
          </w:p>
        </w:tc>
        <w:tc>
          <w:tcPr>
            <w:tcW w:w="941" w:type="dxa"/>
            <w:tcBorders>
              <w:bottom w:val="single" w:sz="18" w:space="0" w:color="auto"/>
            </w:tcBorders>
          </w:tcPr>
          <w:p w:rsidR="00517EE9" w:rsidRPr="001F54F2" w:rsidRDefault="00517EE9" w:rsidP="008D128D">
            <w:r w:rsidRPr="001F54F2">
              <w:t>2.60</w:t>
            </w:r>
          </w:p>
        </w:tc>
        <w:tc>
          <w:tcPr>
            <w:tcW w:w="941" w:type="dxa"/>
            <w:tcBorders>
              <w:bottom w:val="single" w:sz="18" w:space="0" w:color="auto"/>
            </w:tcBorders>
          </w:tcPr>
          <w:p w:rsidR="00517EE9" w:rsidRPr="001F54F2" w:rsidRDefault="00517EE9" w:rsidP="008D128D">
            <w:r w:rsidRPr="001F54F2">
              <w:t>2.72</w:t>
            </w:r>
          </w:p>
        </w:tc>
        <w:tc>
          <w:tcPr>
            <w:tcW w:w="941" w:type="dxa"/>
            <w:tcBorders>
              <w:bottom w:val="single" w:sz="18" w:space="0" w:color="auto"/>
              <w:right w:val="single" w:sz="18" w:space="0" w:color="auto"/>
            </w:tcBorders>
          </w:tcPr>
          <w:p w:rsidR="00517EE9" w:rsidRDefault="00517EE9" w:rsidP="008D128D">
            <w:r w:rsidRPr="001F54F2">
              <w:t>2.75</w:t>
            </w:r>
          </w:p>
        </w:tc>
      </w:tr>
      <w:tr w:rsidR="00517EE9" w:rsidTr="00517EE9">
        <w:tc>
          <w:tcPr>
            <w:tcW w:w="942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:rsidR="004F5202" w:rsidRDefault="004F5202" w:rsidP="004F5202">
            <w:r>
              <w:t>IM MO VAS</w:t>
            </w:r>
          </w:p>
        </w:tc>
        <w:tc>
          <w:tcPr>
            <w:tcW w:w="942" w:type="dxa"/>
            <w:tcBorders>
              <w:top w:val="single" w:sz="18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</w:tcPr>
          <w:p w:rsidR="004F5202" w:rsidRPr="00C21FC5" w:rsidRDefault="004F5202" w:rsidP="001217F1">
            <w:r w:rsidRPr="00C21FC5">
              <w:t>9.1</w:t>
            </w:r>
          </w:p>
        </w:tc>
        <w:tc>
          <w:tcPr>
            <w:tcW w:w="941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4F5202" w:rsidRPr="00C21FC5" w:rsidRDefault="004F5202" w:rsidP="001217F1">
            <w:r w:rsidRPr="00C21FC5">
              <w:t>8.9</w:t>
            </w:r>
          </w:p>
        </w:tc>
        <w:tc>
          <w:tcPr>
            <w:tcW w:w="941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4F5202" w:rsidRPr="00C21FC5" w:rsidRDefault="004F5202" w:rsidP="001217F1">
            <w:r w:rsidRPr="00C21FC5">
              <w:t>8.3</w:t>
            </w:r>
          </w:p>
        </w:tc>
        <w:tc>
          <w:tcPr>
            <w:tcW w:w="941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4F5202" w:rsidRPr="00C21FC5" w:rsidRDefault="004F5202" w:rsidP="001217F1">
            <w:r w:rsidRPr="00C21FC5">
              <w:t>7.9</w:t>
            </w:r>
          </w:p>
        </w:tc>
        <w:tc>
          <w:tcPr>
            <w:tcW w:w="941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4F5202" w:rsidRPr="00C21FC5" w:rsidRDefault="004F5202" w:rsidP="001217F1">
            <w:r w:rsidRPr="00C21FC5">
              <w:t>7.4</w:t>
            </w:r>
          </w:p>
        </w:tc>
        <w:tc>
          <w:tcPr>
            <w:tcW w:w="941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4F5202" w:rsidRPr="00C21FC5" w:rsidRDefault="004F5202" w:rsidP="001217F1">
            <w:r w:rsidRPr="00C21FC5">
              <w:t>6.7</w:t>
            </w:r>
          </w:p>
        </w:tc>
        <w:tc>
          <w:tcPr>
            <w:tcW w:w="941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4F5202" w:rsidRPr="00C21FC5" w:rsidRDefault="004F5202" w:rsidP="001217F1">
            <w:r w:rsidRPr="00C21FC5">
              <w:t>6.7</w:t>
            </w:r>
          </w:p>
        </w:tc>
        <w:tc>
          <w:tcPr>
            <w:tcW w:w="941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4F5202" w:rsidRPr="00C21FC5" w:rsidRDefault="004F5202" w:rsidP="001217F1">
            <w:r w:rsidRPr="00C21FC5">
              <w:t>6.3</w:t>
            </w:r>
          </w:p>
        </w:tc>
        <w:tc>
          <w:tcPr>
            <w:tcW w:w="941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4F5202" w:rsidRPr="00C21FC5" w:rsidRDefault="004F5202" w:rsidP="001217F1">
            <w:r w:rsidRPr="00C21FC5">
              <w:t>5.9</w:t>
            </w:r>
          </w:p>
        </w:tc>
        <w:tc>
          <w:tcPr>
            <w:tcW w:w="941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4F5202" w:rsidRPr="00C21FC5" w:rsidRDefault="004F5202" w:rsidP="001217F1">
            <w:r w:rsidRPr="00C21FC5">
              <w:t>5.6</w:t>
            </w:r>
          </w:p>
        </w:tc>
        <w:tc>
          <w:tcPr>
            <w:tcW w:w="941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4F5202" w:rsidRPr="00C21FC5" w:rsidRDefault="004F5202" w:rsidP="001217F1">
            <w:r w:rsidRPr="00C21FC5">
              <w:t>5.4</w:t>
            </w:r>
          </w:p>
        </w:tc>
        <w:tc>
          <w:tcPr>
            <w:tcW w:w="941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4F5202" w:rsidRPr="00C21FC5" w:rsidRDefault="004F5202" w:rsidP="001217F1">
            <w:r w:rsidRPr="00C21FC5">
              <w:t>5.3</w:t>
            </w:r>
          </w:p>
        </w:tc>
        <w:tc>
          <w:tcPr>
            <w:tcW w:w="941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</w:tcPr>
          <w:p w:rsidR="004F5202" w:rsidRPr="00C21FC5" w:rsidRDefault="004F5202" w:rsidP="001217F1">
            <w:r w:rsidRPr="00C21FC5">
              <w:t>5.2</w:t>
            </w:r>
          </w:p>
        </w:tc>
      </w:tr>
      <w:tr w:rsidR="002A0E89" w:rsidTr="002A0E89">
        <w:tc>
          <w:tcPr>
            <w:tcW w:w="942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:rsidR="004F5202" w:rsidRDefault="004F5202" w:rsidP="008B0816">
            <w:r>
              <w:t>IM MO SD</w:t>
            </w:r>
          </w:p>
        </w:tc>
        <w:tc>
          <w:tcPr>
            <w:tcW w:w="942" w:type="dxa"/>
            <w:tcBorders>
              <w:top w:val="single" w:sz="6" w:space="0" w:color="auto"/>
              <w:left w:val="single" w:sz="18" w:space="0" w:color="auto"/>
              <w:bottom w:val="single" w:sz="18" w:space="0" w:color="auto"/>
              <w:right w:val="single" w:sz="6" w:space="0" w:color="auto"/>
            </w:tcBorders>
          </w:tcPr>
          <w:p w:rsidR="004F5202" w:rsidRPr="00C21FC5" w:rsidRDefault="004F5202" w:rsidP="001217F1">
            <w:r w:rsidRPr="00C21FC5">
              <w:t>0.78</w:t>
            </w:r>
          </w:p>
        </w:tc>
        <w:tc>
          <w:tcPr>
            <w:tcW w:w="941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</w:tcPr>
          <w:p w:rsidR="004F5202" w:rsidRPr="00C21FC5" w:rsidRDefault="004F5202" w:rsidP="001217F1">
            <w:r w:rsidRPr="00C21FC5">
              <w:t>1.04</w:t>
            </w:r>
          </w:p>
        </w:tc>
        <w:tc>
          <w:tcPr>
            <w:tcW w:w="941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</w:tcPr>
          <w:p w:rsidR="004F5202" w:rsidRPr="00C21FC5" w:rsidRDefault="004F5202" w:rsidP="001217F1">
            <w:r w:rsidRPr="00C21FC5">
              <w:t>1.26</w:t>
            </w:r>
          </w:p>
        </w:tc>
        <w:tc>
          <w:tcPr>
            <w:tcW w:w="941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</w:tcPr>
          <w:p w:rsidR="004F5202" w:rsidRPr="00C21FC5" w:rsidRDefault="004F5202" w:rsidP="001217F1">
            <w:r w:rsidRPr="00C21FC5">
              <w:t>1.63</w:t>
            </w:r>
          </w:p>
        </w:tc>
        <w:tc>
          <w:tcPr>
            <w:tcW w:w="941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</w:tcPr>
          <w:p w:rsidR="004F5202" w:rsidRPr="00C21FC5" w:rsidRDefault="004F5202" w:rsidP="001217F1">
            <w:r w:rsidRPr="00C21FC5">
              <w:t>2.06</w:t>
            </w:r>
          </w:p>
        </w:tc>
        <w:tc>
          <w:tcPr>
            <w:tcW w:w="941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</w:tcPr>
          <w:p w:rsidR="004F5202" w:rsidRPr="00C21FC5" w:rsidRDefault="004F5202" w:rsidP="001217F1">
            <w:r w:rsidRPr="00C21FC5">
              <w:t>2.77</w:t>
            </w:r>
          </w:p>
        </w:tc>
        <w:tc>
          <w:tcPr>
            <w:tcW w:w="941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</w:tcPr>
          <w:p w:rsidR="004F5202" w:rsidRPr="00C21FC5" w:rsidRDefault="004F5202" w:rsidP="001217F1">
            <w:r w:rsidRPr="00C21FC5">
              <w:t>2.46</w:t>
            </w:r>
          </w:p>
        </w:tc>
        <w:tc>
          <w:tcPr>
            <w:tcW w:w="941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</w:tcPr>
          <w:p w:rsidR="004F5202" w:rsidRPr="00C21FC5" w:rsidRDefault="004F5202" w:rsidP="001217F1">
            <w:r w:rsidRPr="00C21FC5">
              <w:t>2.62</w:t>
            </w:r>
          </w:p>
        </w:tc>
        <w:tc>
          <w:tcPr>
            <w:tcW w:w="941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</w:tcPr>
          <w:p w:rsidR="004F5202" w:rsidRPr="00C21FC5" w:rsidRDefault="004F5202" w:rsidP="001217F1">
            <w:r w:rsidRPr="00C21FC5">
              <w:t>2.60</w:t>
            </w:r>
          </w:p>
        </w:tc>
        <w:tc>
          <w:tcPr>
            <w:tcW w:w="941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</w:tcPr>
          <w:p w:rsidR="004F5202" w:rsidRPr="00C21FC5" w:rsidRDefault="004F5202" w:rsidP="001217F1">
            <w:r w:rsidRPr="00C21FC5">
              <w:t>2.80</w:t>
            </w:r>
          </w:p>
        </w:tc>
        <w:tc>
          <w:tcPr>
            <w:tcW w:w="941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</w:tcPr>
          <w:p w:rsidR="004F5202" w:rsidRPr="00C21FC5" w:rsidRDefault="004F5202" w:rsidP="001217F1">
            <w:r w:rsidRPr="00C21FC5">
              <w:t>2.85</w:t>
            </w:r>
          </w:p>
        </w:tc>
        <w:tc>
          <w:tcPr>
            <w:tcW w:w="941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</w:tcPr>
          <w:p w:rsidR="004F5202" w:rsidRPr="00C21FC5" w:rsidRDefault="004F5202" w:rsidP="001217F1">
            <w:r w:rsidRPr="00C21FC5">
              <w:t>2.76</w:t>
            </w:r>
          </w:p>
        </w:tc>
        <w:tc>
          <w:tcPr>
            <w:tcW w:w="941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18" w:space="0" w:color="auto"/>
            </w:tcBorders>
          </w:tcPr>
          <w:p w:rsidR="004F5202" w:rsidRDefault="004F5202" w:rsidP="001217F1">
            <w:r w:rsidRPr="00C21FC5">
              <w:t>2.74</w:t>
            </w:r>
          </w:p>
        </w:tc>
      </w:tr>
      <w:tr w:rsidR="00517EE9" w:rsidTr="002A0E89">
        <w:tc>
          <w:tcPr>
            <w:tcW w:w="942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:rsidR="00517EE9" w:rsidRDefault="00517EE9" w:rsidP="008B0816">
            <w:r>
              <w:t>p-value</w:t>
            </w:r>
          </w:p>
        </w:tc>
        <w:tc>
          <w:tcPr>
            <w:tcW w:w="942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6" w:space="0" w:color="auto"/>
            </w:tcBorders>
          </w:tcPr>
          <w:p w:rsidR="00517EE9" w:rsidRPr="00C21FC5" w:rsidRDefault="002A0E89" w:rsidP="002A0E89">
            <w:r>
              <w:t>0.9482</w:t>
            </w:r>
          </w:p>
        </w:tc>
        <w:tc>
          <w:tcPr>
            <w:tcW w:w="941" w:type="dxa"/>
            <w:tcBorders>
              <w:top w:val="single" w:sz="18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</w:tcPr>
          <w:p w:rsidR="00517EE9" w:rsidRPr="00C21FC5" w:rsidRDefault="002A0E89" w:rsidP="002A0E89">
            <w:r>
              <w:t>0.0246*</w:t>
            </w:r>
          </w:p>
        </w:tc>
        <w:tc>
          <w:tcPr>
            <w:tcW w:w="941" w:type="dxa"/>
            <w:tcBorders>
              <w:top w:val="single" w:sz="18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</w:tcPr>
          <w:p w:rsidR="00517EE9" w:rsidRPr="00C21FC5" w:rsidRDefault="002A0E89" w:rsidP="002A0E89">
            <w:r>
              <w:t>0.0111*</w:t>
            </w:r>
          </w:p>
        </w:tc>
        <w:tc>
          <w:tcPr>
            <w:tcW w:w="941" w:type="dxa"/>
            <w:tcBorders>
              <w:top w:val="single" w:sz="18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</w:tcPr>
          <w:p w:rsidR="00517EE9" w:rsidRPr="00C21FC5" w:rsidRDefault="002A0E89" w:rsidP="002A0E89">
            <w:r>
              <w:t>0.0006**</w:t>
            </w:r>
          </w:p>
        </w:tc>
        <w:tc>
          <w:tcPr>
            <w:tcW w:w="941" w:type="dxa"/>
            <w:tcBorders>
              <w:top w:val="single" w:sz="18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</w:tcPr>
          <w:p w:rsidR="00517EE9" w:rsidRPr="00C21FC5" w:rsidRDefault="002A0E89" w:rsidP="002A0E89">
            <w:r>
              <w:t>0.0011**</w:t>
            </w:r>
          </w:p>
        </w:tc>
        <w:tc>
          <w:tcPr>
            <w:tcW w:w="941" w:type="dxa"/>
            <w:tcBorders>
              <w:top w:val="single" w:sz="18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</w:tcPr>
          <w:p w:rsidR="00517EE9" w:rsidRPr="00C21FC5" w:rsidRDefault="002A0E89" w:rsidP="002A0E89">
            <w:r>
              <w:t>0.0224*</w:t>
            </w:r>
          </w:p>
        </w:tc>
        <w:tc>
          <w:tcPr>
            <w:tcW w:w="941" w:type="dxa"/>
            <w:tcBorders>
              <w:top w:val="single" w:sz="18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</w:tcPr>
          <w:p w:rsidR="00517EE9" w:rsidRPr="00C21FC5" w:rsidRDefault="002A0E89" w:rsidP="002A0E89">
            <w:r>
              <w:t>0.0048**</w:t>
            </w:r>
          </w:p>
        </w:tc>
        <w:tc>
          <w:tcPr>
            <w:tcW w:w="941" w:type="dxa"/>
            <w:tcBorders>
              <w:top w:val="single" w:sz="18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</w:tcPr>
          <w:p w:rsidR="00517EE9" w:rsidRPr="00C21FC5" w:rsidRDefault="002A0E89" w:rsidP="002A0E89">
            <w:r>
              <w:t>0.0131*</w:t>
            </w:r>
          </w:p>
        </w:tc>
        <w:tc>
          <w:tcPr>
            <w:tcW w:w="941" w:type="dxa"/>
            <w:tcBorders>
              <w:top w:val="single" w:sz="18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</w:tcPr>
          <w:p w:rsidR="00517EE9" w:rsidRPr="00C21FC5" w:rsidRDefault="002A0E89" w:rsidP="002A0E89">
            <w:r>
              <w:t>0.0282*</w:t>
            </w:r>
          </w:p>
        </w:tc>
        <w:tc>
          <w:tcPr>
            <w:tcW w:w="941" w:type="dxa"/>
            <w:tcBorders>
              <w:top w:val="single" w:sz="18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</w:tcPr>
          <w:p w:rsidR="00517EE9" w:rsidRPr="00C21FC5" w:rsidRDefault="002A0E89" w:rsidP="002A0E89">
            <w:r>
              <w:t>0.1022</w:t>
            </w:r>
          </w:p>
        </w:tc>
        <w:tc>
          <w:tcPr>
            <w:tcW w:w="941" w:type="dxa"/>
            <w:tcBorders>
              <w:top w:val="single" w:sz="18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</w:tcPr>
          <w:p w:rsidR="00517EE9" w:rsidRPr="00C21FC5" w:rsidRDefault="002A0E89" w:rsidP="001217F1">
            <w:r>
              <w:t>0.2365</w:t>
            </w:r>
          </w:p>
        </w:tc>
        <w:tc>
          <w:tcPr>
            <w:tcW w:w="941" w:type="dxa"/>
            <w:tcBorders>
              <w:top w:val="single" w:sz="18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</w:tcPr>
          <w:p w:rsidR="00517EE9" w:rsidRPr="00C21FC5" w:rsidRDefault="002A0E89" w:rsidP="002A0E89">
            <w:r>
              <w:t>0.5223</w:t>
            </w:r>
          </w:p>
        </w:tc>
        <w:tc>
          <w:tcPr>
            <w:tcW w:w="941" w:type="dxa"/>
            <w:tcBorders>
              <w:top w:val="single" w:sz="18" w:space="0" w:color="auto"/>
              <w:left w:val="single" w:sz="6" w:space="0" w:color="auto"/>
              <w:bottom w:val="single" w:sz="18" w:space="0" w:color="auto"/>
              <w:right w:val="single" w:sz="18" w:space="0" w:color="auto"/>
            </w:tcBorders>
          </w:tcPr>
          <w:p w:rsidR="00517EE9" w:rsidRPr="00C21FC5" w:rsidRDefault="002A0E89" w:rsidP="001217F1">
            <w:r>
              <w:t>0.3194</w:t>
            </w:r>
          </w:p>
        </w:tc>
      </w:tr>
    </w:tbl>
    <w:p w:rsidR="00151916" w:rsidRDefault="00151916" w:rsidP="008B0816">
      <w:bookmarkStart w:id="0" w:name="_GoBack"/>
      <w:bookmarkEnd w:id="0"/>
    </w:p>
    <w:sectPr w:rsidR="00151916" w:rsidSect="009979F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AA903E0"/>
    <w:multiLevelType w:val="hybridMultilevel"/>
    <w:tmpl w:val="AB30F164"/>
    <w:lvl w:ilvl="0" w:tplc="1432166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DBC37C6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656C80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186687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C64A92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F5A739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606418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600E58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664EA8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>
    <w:nsid w:val="1B3C7FA5"/>
    <w:multiLevelType w:val="hybridMultilevel"/>
    <w:tmpl w:val="4F060F72"/>
    <w:lvl w:ilvl="0" w:tplc="F33027A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986528A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06CEB2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A6C3B8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77C350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F0AF63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5C6E59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B9A681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5CCBA8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>
    <w:nsid w:val="1CF06003"/>
    <w:multiLevelType w:val="hybridMultilevel"/>
    <w:tmpl w:val="1E644B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A860AFF"/>
    <w:multiLevelType w:val="hybridMultilevel"/>
    <w:tmpl w:val="24821BA0"/>
    <w:lvl w:ilvl="0" w:tplc="2636568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B1EA92C">
      <w:start w:val="597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884AE3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B46969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ADAC19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22458D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804A1F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2347E3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14675E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>
    <w:nsid w:val="2DC238C4"/>
    <w:multiLevelType w:val="hybridMultilevel"/>
    <w:tmpl w:val="D794E39A"/>
    <w:lvl w:ilvl="0" w:tplc="354C0BB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0A045B8">
      <w:start w:val="597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F7E3C3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ECE777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ED42C5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2061F3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89EE8A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6E4A25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38AF74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>
    <w:nsid w:val="31B411BF"/>
    <w:multiLevelType w:val="hybridMultilevel"/>
    <w:tmpl w:val="0B9CD618"/>
    <w:lvl w:ilvl="0" w:tplc="E54AF14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7B21480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426560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2D2CBB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324796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A7EC49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444D64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6AC542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CE0336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>
    <w:nsid w:val="36755C27"/>
    <w:multiLevelType w:val="hybridMultilevel"/>
    <w:tmpl w:val="D2BC151C"/>
    <w:lvl w:ilvl="0" w:tplc="E52E942C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4BAD03C2"/>
    <w:multiLevelType w:val="hybridMultilevel"/>
    <w:tmpl w:val="B57E40E8"/>
    <w:lvl w:ilvl="0" w:tplc="95623D5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B322EF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D0A51D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4BAD55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2D2D90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16ACD7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0EE180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3607AB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EDA4D7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>
    <w:nsid w:val="7E931C3C"/>
    <w:multiLevelType w:val="hybridMultilevel"/>
    <w:tmpl w:val="9DB4AB16"/>
    <w:lvl w:ilvl="0" w:tplc="EEA4CD2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0525B74">
      <w:start w:val="597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38001B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1A420B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E20E06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424CC5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D0E791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D0488F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834877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2"/>
  </w:num>
  <w:num w:numId="2">
    <w:abstractNumId w:val="5"/>
  </w:num>
  <w:num w:numId="3">
    <w:abstractNumId w:val="1"/>
  </w:num>
  <w:num w:numId="4">
    <w:abstractNumId w:val="8"/>
  </w:num>
  <w:num w:numId="5">
    <w:abstractNumId w:val="0"/>
  </w:num>
  <w:num w:numId="6">
    <w:abstractNumId w:val="4"/>
  </w:num>
  <w:num w:numId="7">
    <w:abstractNumId w:val="7"/>
  </w:num>
  <w:num w:numId="8">
    <w:abstractNumId w:val="3"/>
  </w:num>
  <w:num w:numId="9">
    <w:abstractNumId w:val="6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8B0816"/>
    <w:rsid w:val="000008D0"/>
    <w:rsid w:val="00000ED7"/>
    <w:rsid w:val="00001054"/>
    <w:rsid w:val="00003FD3"/>
    <w:rsid w:val="00006D2E"/>
    <w:rsid w:val="00011A96"/>
    <w:rsid w:val="00013BBC"/>
    <w:rsid w:val="0002101A"/>
    <w:rsid w:val="000261D0"/>
    <w:rsid w:val="000262AE"/>
    <w:rsid w:val="0003080B"/>
    <w:rsid w:val="000317B2"/>
    <w:rsid w:val="000364FB"/>
    <w:rsid w:val="00036CF5"/>
    <w:rsid w:val="00040361"/>
    <w:rsid w:val="0004118D"/>
    <w:rsid w:val="00043079"/>
    <w:rsid w:val="00044DE7"/>
    <w:rsid w:val="00045A66"/>
    <w:rsid w:val="0004769D"/>
    <w:rsid w:val="000501A5"/>
    <w:rsid w:val="00050BC1"/>
    <w:rsid w:val="0005362A"/>
    <w:rsid w:val="00053D3C"/>
    <w:rsid w:val="00056521"/>
    <w:rsid w:val="00061AFA"/>
    <w:rsid w:val="00061FDD"/>
    <w:rsid w:val="00062724"/>
    <w:rsid w:val="0006297F"/>
    <w:rsid w:val="0006352D"/>
    <w:rsid w:val="00065D75"/>
    <w:rsid w:val="00070E5D"/>
    <w:rsid w:val="00071C07"/>
    <w:rsid w:val="000753C7"/>
    <w:rsid w:val="00076244"/>
    <w:rsid w:val="00077340"/>
    <w:rsid w:val="000807B8"/>
    <w:rsid w:val="000822E8"/>
    <w:rsid w:val="0008321B"/>
    <w:rsid w:val="000846DD"/>
    <w:rsid w:val="00084A08"/>
    <w:rsid w:val="00084F31"/>
    <w:rsid w:val="00093DA3"/>
    <w:rsid w:val="00095684"/>
    <w:rsid w:val="00095E4E"/>
    <w:rsid w:val="000977A0"/>
    <w:rsid w:val="000A1A75"/>
    <w:rsid w:val="000A3B55"/>
    <w:rsid w:val="000A52CC"/>
    <w:rsid w:val="000B1908"/>
    <w:rsid w:val="000B3BA7"/>
    <w:rsid w:val="000B7948"/>
    <w:rsid w:val="000B7C27"/>
    <w:rsid w:val="000C03E1"/>
    <w:rsid w:val="000C04AC"/>
    <w:rsid w:val="000C2206"/>
    <w:rsid w:val="000C4423"/>
    <w:rsid w:val="000C4F19"/>
    <w:rsid w:val="000C5499"/>
    <w:rsid w:val="000C59DF"/>
    <w:rsid w:val="000D0360"/>
    <w:rsid w:val="000D0DD0"/>
    <w:rsid w:val="000D11DB"/>
    <w:rsid w:val="000D1EE7"/>
    <w:rsid w:val="000D31D8"/>
    <w:rsid w:val="000D5B3F"/>
    <w:rsid w:val="000E0319"/>
    <w:rsid w:val="000E1479"/>
    <w:rsid w:val="000E1F17"/>
    <w:rsid w:val="000E21A7"/>
    <w:rsid w:val="000E67E8"/>
    <w:rsid w:val="000F0F24"/>
    <w:rsid w:val="000F1A2C"/>
    <w:rsid w:val="000F23E1"/>
    <w:rsid w:val="000F3753"/>
    <w:rsid w:val="000F547E"/>
    <w:rsid w:val="000F6532"/>
    <w:rsid w:val="000F76A0"/>
    <w:rsid w:val="00100E04"/>
    <w:rsid w:val="00105610"/>
    <w:rsid w:val="00111E0D"/>
    <w:rsid w:val="00112808"/>
    <w:rsid w:val="00112E90"/>
    <w:rsid w:val="00114660"/>
    <w:rsid w:val="001158B6"/>
    <w:rsid w:val="001164D5"/>
    <w:rsid w:val="00121213"/>
    <w:rsid w:val="00122E95"/>
    <w:rsid w:val="00123855"/>
    <w:rsid w:val="00131B70"/>
    <w:rsid w:val="00132131"/>
    <w:rsid w:val="00132F0B"/>
    <w:rsid w:val="0013602E"/>
    <w:rsid w:val="00136B16"/>
    <w:rsid w:val="0014268B"/>
    <w:rsid w:val="0014334E"/>
    <w:rsid w:val="001449D0"/>
    <w:rsid w:val="00146267"/>
    <w:rsid w:val="00146596"/>
    <w:rsid w:val="00151916"/>
    <w:rsid w:val="00151EDD"/>
    <w:rsid w:val="00152DDF"/>
    <w:rsid w:val="00153B00"/>
    <w:rsid w:val="001540D0"/>
    <w:rsid w:val="001601BE"/>
    <w:rsid w:val="00163893"/>
    <w:rsid w:val="001701A1"/>
    <w:rsid w:val="00170ABB"/>
    <w:rsid w:val="00170E51"/>
    <w:rsid w:val="00171E3E"/>
    <w:rsid w:val="00173EBB"/>
    <w:rsid w:val="0017709D"/>
    <w:rsid w:val="0017739B"/>
    <w:rsid w:val="00183D62"/>
    <w:rsid w:val="00185BAA"/>
    <w:rsid w:val="00190BD2"/>
    <w:rsid w:val="001911C1"/>
    <w:rsid w:val="00191D87"/>
    <w:rsid w:val="001949C1"/>
    <w:rsid w:val="001949FF"/>
    <w:rsid w:val="0019532B"/>
    <w:rsid w:val="001A1ABC"/>
    <w:rsid w:val="001A52B8"/>
    <w:rsid w:val="001A6170"/>
    <w:rsid w:val="001B178A"/>
    <w:rsid w:val="001B4765"/>
    <w:rsid w:val="001B4B36"/>
    <w:rsid w:val="001B5ACD"/>
    <w:rsid w:val="001B61C8"/>
    <w:rsid w:val="001C09CE"/>
    <w:rsid w:val="001C1FE3"/>
    <w:rsid w:val="001C5AAF"/>
    <w:rsid w:val="001C60AF"/>
    <w:rsid w:val="001C646A"/>
    <w:rsid w:val="001C66DB"/>
    <w:rsid w:val="001C78A6"/>
    <w:rsid w:val="001D211A"/>
    <w:rsid w:val="001E4EE5"/>
    <w:rsid w:val="001E5143"/>
    <w:rsid w:val="001E7650"/>
    <w:rsid w:val="001F1005"/>
    <w:rsid w:val="001F5476"/>
    <w:rsid w:val="001F66C4"/>
    <w:rsid w:val="001F76AE"/>
    <w:rsid w:val="00205439"/>
    <w:rsid w:val="00207785"/>
    <w:rsid w:val="00211B6C"/>
    <w:rsid w:val="00212A86"/>
    <w:rsid w:val="00214560"/>
    <w:rsid w:val="00215750"/>
    <w:rsid w:val="002212A9"/>
    <w:rsid w:val="002218E2"/>
    <w:rsid w:val="002243CF"/>
    <w:rsid w:val="00225005"/>
    <w:rsid w:val="00231A25"/>
    <w:rsid w:val="002333DF"/>
    <w:rsid w:val="00234639"/>
    <w:rsid w:val="00236469"/>
    <w:rsid w:val="00240054"/>
    <w:rsid w:val="0024365B"/>
    <w:rsid w:val="00247ABD"/>
    <w:rsid w:val="00247DF8"/>
    <w:rsid w:val="0025012B"/>
    <w:rsid w:val="002518B1"/>
    <w:rsid w:val="00252CBC"/>
    <w:rsid w:val="002541F6"/>
    <w:rsid w:val="00254534"/>
    <w:rsid w:val="002546BE"/>
    <w:rsid w:val="00256896"/>
    <w:rsid w:val="00261FB8"/>
    <w:rsid w:val="0026249D"/>
    <w:rsid w:val="002657B9"/>
    <w:rsid w:val="00266510"/>
    <w:rsid w:val="00267258"/>
    <w:rsid w:val="002718A6"/>
    <w:rsid w:val="002720C1"/>
    <w:rsid w:val="002821DF"/>
    <w:rsid w:val="002825D3"/>
    <w:rsid w:val="00282ADB"/>
    <w:rsid w:val="00283C7B"/>
    <w:rsid w:val="0028620A"/>
    <w:rsid w:val="00290B0E"/>
    <w:rsid w:val="00293743"/>
    <w:rsid w:val="002938DE"/>
    <w:rsid w:val="00295D6D"/>
    <w:rsid w:val="002A0E89"/>
    <w:rsid w:val="002A1DF0"/>
    <w:rsid w:val="002A54C6"/>
    <w:rsid w:val="002B3183"/>
    <w:rsid w:val="002B525A"/>
    <w:rsid w:val="002C2B17"/>
    <w:rsid w:val="002C3406"/>
    <w:rsid w:val="002C4585"/>
    <w:rsid w:val="002C7214"/>
    <w:rsid w:val="002C779F"/>
    <w:rsid w:val="002D05B0"/>
    <w:rsid w:val="002D17EB"/>
    <w:rsid w:val="002D4D2C"/>
    <w:rsid w:val="002D55AA"/>
    <w:rsid w:val="002D6820"/>
    <w:rsid w:val="002E39A6"/>
    <w:rsid w:val="002E3C81"/>
    <w:rsid w:val="002E4BBE"/>
    <w:rsid w:val="002E6BC4"/>
    <w:rsid w:val="002F2BD3"/>
    <w:rsid w:val="002F3E79"/>
    <w:rsid w:val="002F4DA7"/>
    <w:rsid w:val="00300065"/>
    <w:rsid w:val="00303F6D"/>
    <w:rsid w:val="00306AAA"/>
    <w:rsid w:val="003147A0"/>
    <w:rsid w:val="003177D1"/>
    <w:rsid w:val="00320183"/>
    <w:rsid w:val="00324FE8"/>
    <w:rsid w:val="00327C7E"/>
    <w:rsid w:val="00334CE1"/>
    <w:rsid w:val="00337675"/>
    <w:rsid w:val="00340FDF"/>
    <w:rsid w:val="00344AAA"/>
    <w:rsid w:val="00347393"/>
    <w:rsid w:val="00350039"/>
    <w:rsid w:val="003550DD"/>
    <w:rsid w:val="00355AFC"/>
    <w:rsid w:val="00357043"/>
    <w:rsid w:val="00357BE7"/>
    <w:rsid w:val="00367A4B"/>
    <w:rsid w:val="0037032E"/>
    <w:rsid w:val="00370A26"/>
    <w:rsid w:val="003722D6"/>
    <w:rsid w:val="00375044"/>
    <w:rsid w:val="003763DC"/>
    <w:rsid w:val="00383266"/>
    <w:rsid w:val="00384151"/>
    <w:rsid w:val="00384D23"/>
    <w:rsid w:val="00384EC9"/>
    <w:rsid w:val="00385BA1"/>
    <w:rsid w:val="00385C65"/>
    <w:rsid w:val="003905CD"/>
    <w:rsid w:val="003A29D7"/>
    <w:rsid w:val="003A391F"/>
    <w:rsid w:val="003A6819"/>
    <w:rsid w:val="003A742F"/>
    <w:rsid w:val="003B0668"/>
    <w:rsid w:val="003B23C7"/>
    <w:rsid w:val="003B654D"/>
    <w:rsid w:val="003B77C0"/>
    <w:rsid w:val="003C0BBC"/>
    <w:rsid w:val="003C33CC"/>
    <w:rsid w:val="003D2D0B"/>
    <w:rsid w:val="003D4B9A"/>
    <w:rsid w:val="003D5763"/>
    <w:rsid w:val="003D6756"/>
    <w:rsid w:val="003D703A"/>
    <w:rsid w:val="003D772E"/>
    <w:rsid w:val="003E032B"/>
    <w:rsid w:val="003E0B60"/>
    <w:rsid w:val="003E3EFE"/>
    <w:rsid w:val="003E5580"/>
    <w:rsid w:val="003E5986"/>
    <w:rsid w:val="003E6FAB"/>
    <w:rsid w:val="003F43C7"/>
    <w:rsid w:val="003F4A51"/>
    <w:rsid w:val="004011ED"/>
    <w:rsid w:val="004022DC"/>
    <w:rsid w:val="00403F4F"/>
    <w:rsid w:val="00405406"/>
    <w:rsid w:val="00405BD6"/>
    <w:rsid w:val="00405C82"/>
    <w:rsid w:val="004145C5"/>
    <w:rsid w:val="004154B5"/>
    <w:rsid w:val="00416464"/>
    <w:rsid w:val="00417338"/>
    <w:rsid w:val="00422B8E"/>
    <w:rsid w:val="0042345A"/>
    <w:rsid w:val="00425AF6"/>
    <w:rsid w:val="004323FD"/>
    <w:rsid w:val="0043417E"/>
    <w:rsid w:val="004344BB"/>
    <w:rsid w:val="004416E0"/>
    <w:rsid w:val="00441ED7"/>
    <w:rsid w:val="0045079C"/>
    <w:rsid w:val="004515E0"/>
    <w:rsid w:val="004528EA"/>
    <w:rsid w:val="00453FBA"/>
    <w:rsid w:val="00454109"/>
    <w:rsid w:val="00454CD6"/>
    <w:rsid w:val="00455889"/>
    <w:rsid w:val="0045597C"/>
    <w:rsid w:val="00463857"/>
    <w:rsid w:val="0046768D"/>
    <w:rsid w:val="004706EB"/>
    <w:rsid w:val="00475F50"/>
    <w:rsid w:val="00476E70"/>
    <w:rsid w:val="00477EEC"/>
    <w:rsid w:val="0048373C"/>
    <w:rsid w:val="00484367"/>
    <w:rsid w:val="00486A8E"/>
    <w:rsid w:val="004934C6"/>
    <w:rsid w:val="00494D45"/>
    <w:rsid w:val="00496E3C"/>
    <w:rsid w:val="004A0FE3"/>
    <w:rsid w:val="004A3F30"/>
    <w:rsid w:val="004A5CBB"/>
    <w:rsid w:val="004A61F7"/>
    <w:rsid w:val="004B0003"/>
    <w:rsid w:val="004C03C3"/>
    <w:rsid w:val="004D0514"/>
    <w:rsid w:val="004D0A49"/>
    <w:rsid w:val="004D3461"/>
    <w:rsid w:val="004D625E"/>
    <w:rsid w:val="004D6824"/>
    <w:rsid w:val="004D7046"/>
    <w:rsid w:val="004D70DD"/>
    <w:rsid w:val="004E381B"/>
    <w:rsid w:val="004E4EAB"/>
    <w:rsid w:val="004E79A1"/>
    <w:rsid w:val="004E7E25"/>
    <w:rsid w:val="004F0CE6"/>
    <w:rsid w:val="004F0EDD"/>
    <w:rsid w:val="004F5202"/>
    <w:rsid w:val="004F5DE0"/>
    <w:rsid w:val="004F675B"/>
    <w:rsid w:val="005024E2"/>
    <w:rsid w:val="005034F0"/>
    <w:rsid w:val="00504D0C"/>
    <w:rsid w:val="00505796"/>
    <w:rsid w:val="005124AA"/>
    <w:rsid w:val="00515DEB"/>
    <w:rsid w:val="005161ED"/>
    <w:rsid w:val="00516A1B"/>
    <w:rsid w:val="0051739F"/>
    <w:rsid w:val="00517EE9"/>
    <w:rsid w:val="005203E5"/>
    <w:rsid w:val="00520DDF"/>
    <w:rsid w:val="00520ED5"/>
    <w:rsid w:val="00522038"/>
    <w:rsid w:val="005278B1"/>
    <w:rsid w:val="005278B2"/>
    <w:rsid w:val="00533849"/>
    <w:rsid w:val="00537E46"/>
    <w:rsid w:val="0054152E"/>
    <w:rsid w:val="0054507E"/>
    <w:rsid w:val="005502D7"/>
    <w:rsid w:val="00550BB4"/>
    <w:rsid w:val="00552C58"/>
    <w:rsid w:val="005539BD"/>
    <w:rsid w:val="0055575F"/>
    <w:rsid w:val="00560679"/>
    <w:rsid w:val="00562274"/>
    <w:rsid w:val="00563357"/>
    <w:rsid w:val="00565D7D"/>
    <w:rsid w:val="00572C35"/>
    <w:rsid w:val="00573862"/>
    <w:rsid w:val="00575B91"/>
    <w:rsid w:val="005770AA"/>
    <w:rsid w:val="00581272"/>
    <w:rsid w:val="00581A60"/>
    <w:rsid w:val="005837F2"/>
    <w:rsid w:val="0058548E"/>
    <w:rsid w:val="0058654E"/>
    <w:rsid w:val="00587293"/>
    <w:rsid w:val="005872EF"/>
    <w:rsid w:val="005953B0"/>
    <w:rsid w:val="00595DD0"/>
    <w:rsid w:val="005A291D"/>
    <w:rsid w:val="005A3288"/>
    <w:rsid w:val="005A3C87"/>
    <w:rsid w:val="005A4247"/>
    <w:rsid w:val="005A46FF"/>
    <w:rsid w:val="005A6629"/>
    <w:rsid w:val="005B244C"/>
    <w:rsid w:val="005B4D0F"/>
    <w:rsid w:val="005C2DED"/>
    <w:rsid w:val="005D1851"/>
    <w:rsid w:val="005D42AF"/>
    <w:rsid w:val="005E3FD0"/>
    <w:rsid w:val="005E76FA"/>
    <w:rsid w:val="005E7902"/>
    <w:rsid w:val="005F348E"/>
    <w:rsid w:val="005F3EC5"/>
    <w:rsid w:val="005F457B"/>
    <w:rsid w:val="005F598D"/>
    <w:rsid w:val="005F6A95"/>
    <w:rsid w:val="00600428"/>
    <w:rsid w:val="0060180E"/>
    <w:rsid w:val="00604077"/>
    <w:rsid w:val="00611E55"/>
    <w:rsid w:val="006121A6"/>
    <w:rsid w:val="00612F7A"/>
    <w:rsid w:val="0061520A"/>
    <w:rsid w:val="0061603A"/>
    <w:rsid w:val="006169E5"/>
    <w:rsid w:val="006173F4"/>
    <w:rsid w:val="006216F9"/>
    <w:rsid w:val="0062296B"/>
    <w:rsid w:val="00626AC1"/>
    <w:rsid w:val="00626B06"/>
    <w:rsid w:val="006327E6"/>
    <w:rsid w:val="0063310C"/>
    <w:rsid w:val="00633533"/>
    <w:rsid w:val="0063417E"/>
    <w:rsid w:val="006343F8"/>
    <w:rsid w:val="00634616"/>
    <w:rsid w:val="00636AFC"/>
    <w:rsid w:val="006406C5"/>
    <w:rsid w:val="00645071"/>
    <w:rsid w:val="00650A62"/>
    <w:rsid w:val="006563A8"/>
    <w:rsid w:val="006579B7"/>
    <w:rsid w:val="00664AA0"/>
    <w:rsid w:val="00665BA7"/>
    <w:rsid w:val="0067226C"/>
    <w:rsid w:val="006836A8"/>
    <w:rsid w:val="00683EBA"/>
    <w:rsid w:val="00692E43"/>
    <w:rsid w:val="0069388A"/>
    <w:rsid w:val="00695152"/>
    <w:rsid w:val="00697EDD"/>
    <w:rsid w:val="006A0342"/>
    <w:rsid w:val="006A1E52"/>
    <w:rsid w:val="006A2BE0"/>
    <w:rsid w:val="006A5292"/>
    <w:rsid w:val="006A6866"/>
    <w:rsid w:val="006B057E"/>
    <w:rsid w:val="006B20DC"/>
    <w:rsid w:val="006B4B2E"/>
    <w:rsid w:val="006B53A0"/>
    <w:rsid w:val="006B7362"/>
    <w:rsid w:val="006C7B33"/>
    <w:rsid w:val="006D09B3"/>
    <w:rsid w:val="006D443B"/>
    <w:rsid w:val="006D5074"/>
    <w:rsid w:val="006D5E45"/>
    <w:rsid w:val="006D7C08"/>
    <w:rsid w:val="006E0DAB"/>
    <w:rsid w:val="006E32BC"/>
    <w:rsid w:val="006E49E1"/>
    <w:rsid w:val="006E5253"/>
    <w:rsid w:val="006E5A9B"/>
    <w:rsid w:val="006E60FB"/>
    <w:rsid w:val="006F0502"/>
    <w:rsid w:val="00704D5C"/>
    <w:rsid w:val="00706E49"/>
    <w:rsid w:val="0070773D"/>
    <w:rsid w:val="00707CF7"/>
    <w:rsid w:val="00707DD4"/>
    <w:rsid w:val="0071238B"/>
    <w:rsid w:val="007130CD"/>
    <w:rsid w:val="007132C0"/>
    <w:rsid w:val="00716420"/>
    <w:rsid w:val="00721976"/>
    <w:rsid w:val="00724A46"/>
    <w:rsid w:val="00731487"/>
    <w:rsid w:val="00731859"/>
    <w:rsid w:val="00734BD5"/>
    <w:rsid w:val="007351DD"/>
    <w:rsid w:val="00735515"/>
    <w:rsid w:val="00736668"/>
    <w:rsid w:val="00736AF1"/>
    <w:rsid w:val="0073745A"/>
    <w:rsid w:val="007418FC"/>
    <w:rsid w:val="007423DA"/>
    <w:rsid w:val="00751791"/>
    <w:rsid w:val="007518BD"/>
    <w:rsid w:val="0076189D"/>
    <w:rsid w:val="00764DB7"/>
    <w:rsid w:val="00770D48"/>
    <w:rsid w:val="0077104F"/>
    <w:rsid w:val="007721FE"/>
    <w:rsid w:val="00773CA8"/>
    <w:rsid w:val="00775D93"/>
    <w:rsid w:val="00781665"/>
    <w:rsid w:val="00784DD3"/>
    <w:rsid w:val="00786883"/>
    <w:rsid w:val="00787A19"/>
    <w:rsid w:val="00795C95"/>
    <w:rsid w:val="007A0D4A"/>
    <w:rsid w:val="007A62C9"/>
    <w:rsid w:val="007A6FC1"/>
    <w:rsid w:val="007A75C2"/>
    <w:rsid w:val="007A77AD"/>
    <w:rsid w:val="007B274A"/>
    <w:rsid w:val="007B3191"/>
    <w:rsid w:val="007B595E"/>
    <w:rsid w:val="007B6F0B"/>
    <w:rsid w:val="007B78A6"/>
    <w:rsid w:val="007C3B3A"/>
    <w:rsid w:val="007C5336"/>
    <w:rsid w:val="007C7B4F"/>
    <w:rsid w:val="007D2FFA"/>
    <w:rsid w:val="007D33E0"/>
    <w:rsid w:val="007D4D38"/>
    <w:rsid w:val="007D55A4"/>
    <w:rsid w:val="007D5E9B"/>
    <w:rsid w:val="007D5F66"/>
    <w:rsid w:val="007D75B2"/>
    <w:rsid w:val="007D7921"/>
    <w:rsid w:val="007E0EEC"/>
    <w:rsid w:val="007E72A6"/>
    <w:rsid w:val="007E792C"/>
    <w:rsid w:val="007E7DB0"/>
    <w:rsid w:val="007F2F17"/>
    <w:rsid w:val="007F5462"/>
    <w:rsid w:val="007F54A2"/>
    <w:rsid w:val="007F683B"/>
    <w:rsid w:val="00810344"/>
    <w:rsid w:val="008165D6"/>
    <w:rsid w:val="0082060C"/>
    <w:rsid w:val="00821B64"/>
    <w:rsid w:val="00825630"/>
    <w:rsid w:val="00826116"/>
    <w:rsid w:val="00826760"/>
    <w:rsid w:val="008330E9"/>
    <w:rsid w:val="008347C8"/>
    <w:rsid w:val="008347DE"/>
    <w:rsid w:val="00834910"/>
    <w:rsid w:val="00841BE3"/>
    <w:rsid w:val="00841FC3"/>
    <w:rsid w:val="00846B44"/>
    <w:rsid w:val="00851D48"/>
    <w:rsid w:val="00851D71"/>
    <w:rsid w:val="00853209"/>
    <w:rsid w:val="00863E1A"/>
    <w:rsid w:val="008667BE"/>
    <w:rsid w:val="008675F0"/>
    <w:rsid w:val="0086778C"/>
    <w:rsid w:val="00872392"/>
    <w:rsid w:val="00874D84"/>
    <w:rsid w:val="00875BE5"/>
    <w:rsid w:val="00876DE5"/>
    <w:rsid w:val="008777D8"/>
    <w:rsid w:val="00877D5F"/>
    <w:rsid w:val="00883FE4"/>
    <w:rsid w:val="0088402D"/>
    <w:rsid w:val="008850D7"/>
    <w:rsid w:val="008958FF"/>
    <w:rsid w:val="008961F5"/>
    <w:rsid w:val="00897922"/>
    <w:rsid w:val="00897CFA"/>
    <w:rsid w:val="008A1F23"/>
    <w:rsid w:val="008A5873"/>
    <w:rsid w:val="008A5E4D"/>
    <w:rsid w:val="008B0816"/>
    <w:rsid w:val="008B6CA2"/>
    <w:rsid w:val="008C3B23"/>
    <w:rsid w:val="008C3B6C"/>
    <w:rsid w:val="008C67AF"/>
    <w:rsid w:val="008D5227"/>
    <w:rsid w:val="008D5547"/>
    <w:rsid w:val="008D6F89"/>
    <w:rsid w:val="008E0B51"/>
    <w:rsid w:val="008E0F3A"/>
    <w:rsid w:val="008E2738"/>
    <w:rsid w:val="008E2BAB"/>
    <w:rsid w:val="008E4AC3"/>
    <w:rsid w:val="008F74A0"/>
    <w:rsid w:val="009018E4"/>
    <w:rsid w:val="009023B5"/>
    <w:rsid w:val="00904A6F"/>
    <w:rsid w:val="00910A0D"/>
    <w:rsid w:val="00911BAE"/>
    <w:rsid w:val="009229F2"/>
    <w:rsid w:val="0092546C"/>
    <w:rsid w:val="00932231"/>
    <w:rsid w:val="00932E00"/>
    <w:rsid w:val="00935B96"/>
    <w:rsid w:val="00937806"/>
    <w:rsid w:val="00937B37"/>
    <w:rsid w:val="00946811"/>
    <w:rsid w:val="00946891"/>
    <w:rsid w:val="00947696"/>
    <w:rsid w:val="0095007E"/>
    <w:rsid w:val="00954F81"/>
    <w:rsid w:val="00956B53"/>
    <w:rsid w:val="009600BD"/>
    <w:rsid w:val="00963134"/>
    <w:rsid w:val="009637F5"/>
    <w:rsid w:val="00966812"/>
    <w:rsid w:val="009671E8"/>
    <w:rsid w:val="00967F73"/>
    <w:rsid w:val="0097495A"/>
    <w:rsid w:val="00977A07"/>
    <w:rsid w:val="00986662"/>
    <w:rsid w:val="00986D51"/>
    <w:rsid w:val="009902B8"/>
    <w:rsid w:val="00992AD9"/>
    <w:rsid w:val="00993FDB"/>
    <w:rsid w:val="00996B4D"/>
    <w:rsid w:val="009979F1"/>
    <w:rsid w:val="009A24C4"/>
    <w:rsid w:val="009B1AC5"/>
    <w:rsid w:val="009B41EF"/>
    <w:rsid w:val="009C15D3"/>
    <w:rsid w:val="009C271E"/>
    <w:rsid w:val="009C4B24"/>
    <w:rsid w:val="009C72D0"/>
    <w:rsid w:val="009D1434"/>
    <w:rsid w:val="009D4EC7"/>
    <w:rsid w:val="009D6214"/>
    <w:rsid w:val="009E377B"/>
    <w:rsid w:val="009F23E5"/>
    <w:rsid w:val="009F55BC"/>
    <w:rsid w:val="009F6EAF"/>
    <w:rsid w:val="00A0082E"/>
    <w:rsid w:val="00A01E87"/>
    <w:rsid w:val="00A02D07"/>
    <w:rsid w:val="00A033DD"/>
    <w:rsid w:val="00A066FC"/>
    <w:rsid w:val="00A07CB3"/>
    <w:rsid w:val="00A13568"/>
    <w:rsid w:val="00A159BD"/>
    <w:rsid w:val="00A16EAD"/>
    <w:rsid w:val="00A20B84"/>
    <w:rsid w:val="00A20C1B"/>
    <w:rsid w:val="00A21791"/>
    <w:rsid w:val="00A236EB"/>
    <w:rsid w:val="00A31082"/>
    <w:rsid w:val="00A32894"/>
    <w:rsid w:val="00A33340"/>
    <w:rsid w:val="00A35D55"/>
    <w:rsid w:val="00A367FF"/>
    <w:rsid w:val="00A3721F"/>
    <w:rsid w:val="00A3760E"/>
    <w:rsid w:val="00A376FC"/>
    <w:rsid w:val="00A54187"/>
    <w:rsid w:val="00A54284"/>
    <w:rsid w:val="00A6205B"/>
    <w:rsid w:val="00A6442A"/>
    <w:rsid w:val="00A67431"/>
    <w:rsid w:val="00A75671"/>
    <w:rsid w:val="00A77AF9"/>
    <w:rsid w:val="00A82A86"/>
    <w:rsid w:val="00A82DE3"/>
    <w:rsid w:val="00A863F2"/>
    <w:rsid w:val="00A87E70"/>
    <w:rsid w:val="00A9028F"/>
    <w:rsid w:val="00A90519"/>
    <w:rsid w:val="00A91333"/>
    <w:rsid w:val="00A93EEA"/>
    <w:rsid w:val="00AA3931"/>
    <w:rsid w:val="00AA4732"/>
    <w:rsid w:val="00AB0496"/>
    <w:rsid w:val="00AB1C04"/>
    <w:rsid w:val="00AB3C80"/>
    <w:rsid w:val="00AB4729"/>
    <w:rsid w:val="00AB47E2"/>
    <w:rsid w:val="00AC3B32"/>
    <w:rsid w:val="00AC5011"/>
    <w:rsid w:val="00AC5836"/>
    <w:rsid w:val="00AC761C"/>
    <w:rsid w:val="00AD1D87"/>
    <w:rsid w:val="00AE0E9D"/>
    <w:rsid w:val="00AE19FC"/>
    <w:rsid w:val="00AE4502"/>
    <w:rsid w:val="00AE482C"/>
    <w:rsid w:val="00AE63D1"/>
    <w:rsid w:val="00AF00DA"/>
    <w:rsid w:val="00AF3B2F"/>
    <w:rsid w:val="00AF6C9A"/>
    <w:rsid w:val="00B01393"/>
    <w:rsid w:val="00B077AD"/>
    <w:rsid w:val="00B10C2E"/>
    <w:rsid w:val="00B1343E"/>
    <w:rsid w:val="00B13BE0"/>
    <w:rsid w:val="00B1682C"/>
    <w:rsid w:val="00B17003"/>
    <w:rsid w:val="00B178A0"/>
    <w:rsid w:val="00B21C03"/>
    <w:rsid w:val="00B221BD"/>
    <w:rsid w:val="00B2260F"/>
    <w:rsid w:val="00B23D9B"/>
    <w:rsid w:val="00B33022"/>
    <w:rsid w:val="00B33D9D"/>
    <w:rsid w:val="00B34DF4"/>
    <w:rsid w:val="00B379F2"/>
    <w:rsid w:val="00B448DE"/>
    <w:rsid w:val="00B475D2"/>
    <w:rsid w:val="00B50769"/>
    <w:rsid w:val="00B66792"/>
    <w:rsid w:val="00B73882"/>
    <w:rsid w:val="00B75A30"/>
    <w:rsid w:val="00B8423A"/>
    <w:rsid w:val="00B84E69"/>
    <w:rsid w:val="00B87FC5"/>
    <w:rsid w:val="00B90385"/>
    <w:rsid w:val="00B91D7F"/>
    <w:rsid w:val="00B950AC"/>
    <w:rsid w:val="00BA1CE5"/>
    <w:rsid w:val="00BA4A2F"/>
    <w:rsid w:val="00BA5DA0"/>
    <w:rsid w:val="00BB12B5"/>
    <w:rsid w:val="00BB144B"/>
    <w:rsid w:val="00BB144F"/>
    <w:rsid w:val="00BB227E"/>
    <w:rsid w:val="00BB2D6B"/>
    <w:rsid w:val="00BB3A9C"/>
    <w:rsid w:val="00BB55DB"/>
    <w:rsid w:val="00BB6232"/>
    <w:rsid w:val="00BB6B67"/>
    <w:rsid w:val="00BB6D04"/>
    <w:rsid w:val="00BB77B0"/>
    <w:rsid w:val="00BB7888"/>
    <w:rsid w:val="00BC2A86"/>
    <w:rsid w:val="00BC4CF2"/>
    <w:rsid w:val="00BC5101"/>
    <w:rsid w:val="00BC7354"/>
    <w:rsid w:val="00BD10E5"/>
    <w:rsid w:val="00BD1607"/>
    <w:rsid w:val="00BD4D84"/>
    <w:rsid w:val="00BD512A"/>
    <w:rsid w:val="00BD5944"/>
    <w:rsid w:val="00BD7A59"/>
    <w:rsid w:val="00BE1827"/>
    <w:rsid w:val="00BE2826"/>
    <w:rsid w:val="00BE6A66"/>
    <w:rsid w:val="00BF5945"/>
    <w:rsid w:val="00BF65EF"/>
    <w:rsid w:val="00C018D7"/>
    <w:rsid w:val="00C03D6C"/>
    <w:rsid w:val="00C04C6F"/>
    <w:rsid w:val="00C121D7"/>
    <w:rsid w:val="00C13924"/>
    <w:rsid w:val="00C14803"/>
    <w:rsid w:val="00C20C32"/>
    <w:rsid w:val="00C22E72"/>
    <w:rsid w:val="00C248D5"/>
    <w:rsid w:val="00C248E2"/>
    <w:rsid w:val="00C255E1"/>
    <w:rsid w:val="00C26017"/>
    <w:rsid w:val="00C31837"/>
    <w:rsid w:val="00C32F8B"/>
    <w:rsid w:val="00C33094"/>
    <w:rsid w:val="00C346C8"/>
    <w:rsid w:val="00C40CEC"/>
    <w:rsid w:val="00C4428F"/>
    <w:rsid w:val="00C464CE"/>
    <w:rsid w:val="00C466D7"/>
    <w:rsid w:val="00C51A18"/>
    <w:rsid w:val="00C525A9"/>
    <w:rsid w:val="00C52D19"/>
    <w:rsid w:val="00C54485"/>
    <w:rsid w:val="00C5516A"/>
    <w:rsid w:val="00C566D7"/>
    <w:rsid w:val="00C5771A"/>
    <w:rsid w:val="00C61CFF"/>
    <w:rsid w:val="00C63689"/>
    <w:rsid w:val="00C65DFD"/>
    <w:rsid w:val="00C71411"/>
    <w:rsid w:val="00C71726"/>
    <w:rsid w:val="00C71990"/>
    <w:rsid w:val="00C73275"/>
    <w:rsid w:val="00C73D01"/>
    <w:rsid w:val="00C74681"/>
    <w:rsid w:val="00C77214"/>
    <w:rsid w:val="00C81AE7"/>
    <w:rsid w:val="00C8401E"/>
    <w:rsid w:val="00C842D6"/>
    <w:rsid w:val="00C852D9"/>
    <w:rsid w:val="00C87FF6"/>
    <w:rsid w:val="00C90C59"/>
    <w:rsid w:val="00C91FDA"/>
    <w:rsid w:val="00C947E6"/>
    <w:rsid w:val="00C95B6A"/>
    <w:rsid w:val="00C96576"/>
    <w:rsid w:val="00C96B3A"/>
    <w:rsid w:val="00CA070D"/>
    <w:rsid w:val="00CA1707"/>
    <w:rsid w:val="00CA24C1"/>
    <w:rsid w:val="00CA32BB"/>
    <w:rsid w:val="00CA4180"/>
    <w:rsid w:val="00CA4E3B"/>
    <w:rsid w:val="00CA70F1"/>
    <w:rsid w:val="00CB11C6"/>
    <w:rsid w:val="00CB1F3A"/>
    <w:rsid w:val="00CB4599"/>
    <w:rsid w:val="00CC1A10"/>
    <w:rsid w:val="00CC2B4E"/>
    <w:rsid w:val="00CC33A1"/>
    <w:rsid w:val="00CD09F8"/>
    <w:rsid w:val="00CD37F1"/>
    <w:rsid w:val="00CD79A6"/>
    <w:rsid w:val="00CD7EA9"/>
    <w:rsid w:val="00CE0A15"/>
    <w:rsid w:val="00CE20ED"/>
    <w:rsid w:val="00CE2E19"/>
    <w:rsid w:val="00CE6DB5"/>
    <w:rsid w:val="00CF71E9"/>
    <w:rsid w:val="00D01087"/>
    <w:rsid w:val="00D021F0"/>
    <w:rsid w:val="00D07359"/>
    <w:rsid w:val="00D12C8E"/>
    <w:rsid w:val="00D14ED7"/>
    <w:rsid w:val="00D159FA"/>
    <w:rsid w:val="00D15EBA"/>
    <w:rsid w:val="00D17023"/>
    <w:rsid w:val="00D25B77"/>
    <w:rsid w:val="00D25D55"/>
    <w:rsid w:val="00D34DDC"/>
    <w:rsid w:val="00D35745"/>
    <w:rsid w:val="00D35953"/>
    <w:rsid w:val="00D4005D"/>
    <w:rsid w:val="00D40D86"/>
    <w:rsid w:val="00D42F8E"/>
    <w:rsid w:val="00D44CBF"/>
    <w:rsid w:val="00D504EF"/>
    <w:rsid w:val="00D50B73"/>
    <w:rsid w:val="00D5269A"/>
    <w:rsid w:val="00D544EF"/>
    <w:rsid w:val="00D54AAB"/>
    <w:rsid w:val="00D5572E"/>
    <w:rsid w:val="00D56521"/>
    <w:rsid w:val="00D620C8"/>
    <w:rsid w:val="00D62D0C"/>
    <w:rsid w:val="00D63395"/>
    <w:rsid w:val="00D6584D"/>
    <w:rsid w:val="00D65E4D"/>
    <w:rsid w:val="00D6622D"/>
    <w:rsid w:val="00D703E3"/>
    <w:rsid w:val="00D70BE3"/>
    <w:rsid w:val="00D7391B"/>
    <w:rsid w:val="00D73F38"/>
    <w:rsid w:val="00D749A4"/>
    <w:rsid w:val="00D74A72"/>
    <w:rsid w:val="00D75881"/>
    <w:rsid w:val="00D765BA"/>
    <w:rsid w:val="00D7679D"/>
    <w:rsid w:val="00D82456"/>
    <w:rsid w:val="00D82658"/>
    <w:rsid w:val="00D8283D"/>
    <w:rsid w:val="00D8592D"/>
    <w:rsid w:val="00D864F7"/>
    <w:rsid w:val="00D8661D"/>
    <w:rsid w:val="00D871BA"/>
    <w:rsid w:val="00D95926"/>
    <w:rsid w:val="00DA32E3"/>
    <w:rsid w:val="00DA33B6"/>
    <w:rsid w:val="00DA794B"/>
    <w:rsid w:val="00DA7BD7"/>
    <w:rsid w:val="00DB1C3B"/>
    <w:rsid w:val="00DB4137"/>
    <w:rsid w:val="00DB7BDA"/>
    <w:rsid w:val="00DC19EA"/>
    <w:rsid w:val="00DC4F99"/>
    <w:rsid w:val="00DC621B"/>
    <w:rsid w:val="00DC6414"/>
    <w:rsid w:val="00DD104F"/>
    <w:rsid w:val="00DD5210"/>
    <w:rsid w:val="00DE1559"/>
    <w:rsid w:val="00DE1E81"/>
    <w:rsid w:val="00DE41F1"/>
    <w:rsid w:val="00DE4526"/>
    <w:rsid w:val="00DE4DD1"/>
    <w:rsid w:val="00DE5F3D"/>
    <w:rsid w:val="00DE69F0"/>
    <w:rsid w:val="00DF1BC8"/>
    <w:rsid w:val="00DF25B8"/>
    <w:rsid w:val="00DF32AE"/>
    <w:rsid w:val="00E03367"/>
    <w:rsid w:val="00E0469B"/>
    <w:rsid w:val="00E0606C"/>
    <w:rsid w:val="00E069A9"/>
    <w:rsid w:val="00E13641"/>
    <w:rsid w:val="00E139DE"/>
    <w:rsid w:val="00E167C8"/>
    <w:rsid w:val="00E20678"/>
    <w:rsid w:val="00E2435B"/>
    <w:rsid w:val="00E249AE"/>
    <w:rsid w:val="00E3688D"/>
    <w:rsid w:val="00E42607"/>
    <w:rsid w:val="00E47E7F"/>
    <w:rsid w:val="00E47EA7"/>
    <w:rsid w:val="00E51384"/>
    <w:rsid w:val="00E536DA"/>
    <w:rsid w:val="00E53CB6"/>
    <w:rsid w:val="00E55D44"/>
    <w:rsid w:val="00E601A3"/>
    <w:rsid w:val="00E61D7F"/>
    <w:rsid w:val="00E625EA"/>
    <w:rsid w:val="00E62CDB"/>
    <w:rsid w:val="00E63443"/>
    <w:rsid w:val="00E65011"/>
    <w:rsid w:val="00E6592F"/>
    <w:rsid w:val="00E65A41"/>
    <w:rsid w:val="00E65FC4"/>
    <w:rsid w:val="00E66135"/>
    <w:rsid w:val="00E6643B"/>
    <w:rsid w:val="00E70073"/>
    <w:rsid w:val="00E70E39"/>
    <w:rsid w:val="00E75F1C"/>
    <w:rsid w:val="00E76392"/>
    <w:rsid w:val="00E8390A"/>
    <w:rsid w:val="00E85834"/>
    <w:rsid w:val="00E909DB"/>
    <w:rsid w:val="00E90D80"/>
    <w:rsid w:val="00E9107B"/>
    <w:rsid w:val="00E9184A"/>
    <w:rsid w:val="00E91F07"/>
    <w:rsid w:val="00E930EA"/>
    <w:rsid w:val="00E9317C"/>
    <w:rsid w:val="00E931D9"/>
    <w:rsid w:val="00E937CD"/>
    <w:rsid w:val="00E939C4"/>
    <w:rsid w:val="00E9629A"/>
    <w:rsid w:val="00E97DE7"/>
    <w:rsid w:val="00EA5937"/>
    <w:rsid w:val="00EA6F46"/>
    <w:rsid w:val="00EB014B"/>
    <w:rsid w:val="00EB05CC"/>
    <w:rsid w:val="00EB22B8"/>
    <w:rsid w:val="00EB5E08"/>
    <w:rsid w:val="00EC0367"/>
    <w:rsid w:val="00EC1195"/>
    <w:rsid w:val="00EC4DEB"/>
    <w:rsid w:val="00EC6340"/>
    <w:rsid w:val="00ED2B72"/>
    <w:rsid w:val="00ED3462"/>
    <w:rsid w:val="00ED676C"/>
    <w:rsid w:val="00ED77AD"/>
    <w:rsid w:val="00EF194E"/>
    <w:rsid w:val="00EF282E"/>
    <w:rsid w:val="00EF5CA4"/>
    <w:rsid w:val="00F00622"/>
    <w:rsid w:val="00F02513"/>
    <w:rsid w:val="00F03043"/>
    <w:rsid w:val="00F04E31"/>
    <w:rsid w:val="00F05647"/>
    <w:rsid w:val="00F0684C"/>
    <w:rsid w:val="00F11F3B"/>
    <w:rsid w:val="00F124F7"/>
    <w:rsid w:val="00F12AF3"/>
    <w:rsid w:val="00F2545E"/>
    <w:rsid w:val="00F3388A"/>
    <w:rsid w:val="00F35E2E"/>
    <w:rsid w:val="00F36330"/>
    <w:rsid w:val="00F37348"/>
    <w:rsid w:val="00F37BD4"/>
    <w:rsid w:val="00F42A09"/>
    <w:rsid w:val="00F42EBC"/>
    <w:rsid w:val="00F44338"/>
    <w:rsid w:val="00F44699"/>
    <w:rsid w:val="00F52E69"/>
    <w:rsid w:val="00F53595"/>
    <w:rsid w:val="00F549F1"/>
    <w:rsid w:val="00F56DE8"/>
    <w:rsid w:val="00F6390F"/>
    <w:rsid w:val="00F63B55"/>
    <w:rsid w:val="00F65669"/>
    <w:rsid w:val="00F65C52"/>
    <w:rsid w:val="00F710DD"/>
    <w:rsid w:val="00F717C6"/>
    <w:rsid w:val="00F728A4"/>
    <w:rsid w:val="00F7294B"/>
    <w:rsid w:val="00F74D9C"/>
    <w:rsid w:val="00F7501A"/>
    <w:rsid w:val="00F7514F"/>
    <w:rsid w:val="00F7625C"/>
    <w:rsid w:val="00F8180A"/>
    <w:rsid w:val="00F8312D"/>
    <w:rsid w:val="00F85803"/>
    <w:rsid w:val="00F8699B"/>
    <w:rsid w:val="00F931CD"/>
    <w:rsid w:val="00F934E3"/>
    <w:rsid w:val="00F967BE"/>
    <w:rsid w:val="00F97699"/>
    <w:rsid w:val="00FA1886"/>
    <w:rsid w:val="00FA2AAB"/>
    <w:rsid w:val="00FA5B31"/>
    <w:rsid w:val="00FA7C71"/>
    <w:rsid w:val="00FA7F2E"/>
    <w:rsid w:val="00FB0D88"/>
    <w:rsid w:val="00FB1A80"/>
    <w:rsid w:val="00FB376E"/>
    <w:rsid w:val="00FB4862"/>
    <w:rsid w:val="00FB4B37"/>
    <w:rsid w:val="00FB4E1B"/>
    <w:rsid w:val="00FC29AC"/>
    <w:rsid w:val="00FC347E"/>
    <w:rsid w:val="00FC5291"/>
    <w:rsid w:val="00FC5F2C"/>
    <w:rsid w:val="00FC738C"/>
    <w:rsid w:val="00FC7A62"/>
    <w:rsid w:val="00FD0AD6"/>
    <w:rsid w:val="00FD0D38"/>
    <w:rsid w:val="00FD2806"/>
    <w:rsid w:val="00FD3C3A"/>
    <w:rsid w:val="00FD5AC8"/>
    <w:rsid w:val="00FE17AC"/>
    <w:rsid w:val="00FE2ACE"/>
    <w:rsid w:val="00FE41DA"/>
    <w:rsid w:val="00FF0DBE"/>
    <w:rsid w:val="00FF0F9E"/>
    <w:rsid w:val="00FF4E29"/>
    <w:rsid w:val="00FF765A"/>
    <w:rsid w:val="00FF7F3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572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B081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0816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9979F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9979F1"/>
    <w:pPr>
      <w:spacing w:after="0" w:line="240" w:lineRule="auto"/>
      <w:ind w:left="720"/>
      <w:contextualSpacing/>
    </w:pPr>
    <w:rPr>
      <w:rFonts w:ascii="Times New Roman" w:eastAsiaTheme="minorEastAsia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4F520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C807019-7791-4C0C-A819-6C3773AED65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1</Words>
  <Characters>57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6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hachar</dc:creator>
  <cp:lastModifiedBy>jagnes</cp:lastModifiedBy>
  <cp:revision>4</cp:revision>
  <dcterms:created xsi:type="dcterms:W3CDTF">2016-06-29T08:33:00Z</dcterms:created>
  <dcterms:modified xsi:type="dcterms:W3CDTF">2016-11-04T13:12:00Z</dcterms:modified>
</cp:coreProperties>
</file>